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1ACD7C" w14:textId="39A1331F" w:rsidR="00930E55" w:rsidRPr="00A37B50" w:rsidRDefault="00930E55" w:rsidP="00930E55">
      <w:pPr>
        <w:pStyle w:val="Heading1"/>
        <w:spacing w:before="0" w:after="0"/>
        <w:rPr>
          <w:rFonts w:ascii="Times New Roman" w:hAnsi="Times New Roman" w:cs="Times New Roman"/>
          <w:sz w:val="24"/>
          <w:szCs w:val="24"/>
        </w:rPr>
      </w:pPr>
      <w:r w:rsidRPr="00A37B50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13366C">
        <w:rPr>
          <w:rFonts w:ascii="Times New Roman" w:hAnsi="Times New Roman" w:cs="Times New Roman"/>
          <w:sz w:val="24"/>
          <w:szCs w:val="24"/>
        </w:rPr>
        <w:t>Materials</w:t>
      </w:r>
    </w:p>
    <w:p w14:paraId="694569D9" w14:textId="55BAC4EE" w:rsidR="00945598" w:rsidRPr="004A3D64" w:rsidRDefault="00E9245D" w:rsidP="0094559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Arial" w:eastAsia="Calibri" w:hAnsi="Arial" w:cs="Arial"/>
          <w:b/>
          <w:bCs/>
          <w:noProof/>
          <w:szCs w:val="18"/>
          <w:lang w:val="en-GB"/>
        </w:rPr>
        <w:drawing>
          <wp:inline distT="0" distB="0" distL="0" distR="0" wp14:anchorId="1F8137F9" wp14:editId="2B1B72C0">
            <wp:extent cx="5731510" cy="4415742"/>
            <wp:effectExtent l="0" t="0" r="2540" b="4445"/>
            <wp:docPr id="740" name="Picture 740" descr="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0" name="Picture 740" descr="Timeline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044"/>
                    <a:stretch/>
                  </pic:blipFill>
                  <pic:spPr bwMode="auto">
                    <a:xfrm>
                      <a:off x="0" y="0"/>
                      <a:ext cx="5731510" cy="44157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7F7112" w:rsidRPr="004A3D64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Supplemental </w:t>
      </w:r>
      <w:r w:rsidR="00945598" w:rsidRPr="004A3D64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Fig</w:t>
      </w:r>
      <w:r w:rsidR="0013366C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.</w:t>
      </w:r>
      <w:r w:rsidR="00945598" w:rsidRPr="004A3D64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 1</w:t>
      </w:r>
      <w:r w:rsidR="00CB6897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.</w:t>
      </w:r>
      <w:r w:rsidR="00945598" w:rsidRPr="004A3D6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Examples for the study period, time before and after index for treated FD cohort (green), potential FD cohort (blue)</w:t>
      </w:r>
      <w:r w:rsidR="00336EFE" w:rsidRPr="004A3D64">
        <w:rPr>
          <w:rFonts w:ascii="Times New Roman" w:eastAsia="Calibri" w:hAnsi="Times New Roman" w:cs="Times New Roman"/>
          <w:sz w:val="24"/>
          <w:szCs w:val="24"/>
          <w:lang w:val="en-GB"/>
        </w:rPr>
        <w:t>,</w:t>
      </w:r>
      <w:r w:rsidR="00945598" w:rsidRPr="004A3D6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nd control cohort C (grey)</w:t>
      </w:r>
      <w:r w:rsidR="00DE2820" w:rsidRPr="004A3D64"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</w:p>
    <w:p w14:paraId="69E6DDE8" w14:textId="318CDCA0" w:rsidR="00863365" w:rsidRPr="004A3D64" w:rsidRDefault="00945598" w:rsidP="0086336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A3D64">
        <w:rPr>
          <w:rFonts w:ascii="Times New Roman" w:hAnsi="Times New Roman" w:cs="Times New Roman"/>
          <w:sz w:val="24"/>
          <w:szCs w:val="24"/>
        </w:rPr>
        <w:t>FD, Fabry disease</w:t>
      </w:r>
      <w:r w:rsidR="00863365">
        <w:rPr>
          <w:rFonts w:ascii="Times New Roman" w:hAnsi="Times New Roman" w:cs="Times New Roman"/>
          <w:sz w:val="24"/>
          <w:szCs w:val="24"/>
        </w:rPr>
        <w:t>;</w:t>
      </w:r>
      <w:r w:rsidR="00863365" w:rsidRPr="004A3D64">
        <w:rPr>
          <w:rFonts w:ascii="Times New Roman" w:hAnsi="Times New Roman" w:cs="Times New Roman"/>
          <w:sz w:val="24"/>
          <w:szCs w:val="24"/>
        </w:rPr>
        <w:t xml:space="preserve"> ICD-10-GM, German version of the ICD-10 diagnosis code.</w:t>
      </w:r>
    </w:p>
    <w:p w14:paraId="0CC47886" w14:textId="77777777" w:rsidR="00796B5C" w:rsidRPr="004A3D64" w:rsidRDefault="00796B5C" w:rsidP="00733DF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EE76BCE" w14:textId="77777777" w:rsidR="00796B5C" w:rsidRPr="004A3D64" w:rsidRDefault="00796B5C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4A3D64">
        <w:rPr>
          <w:rFonts w:ascii="Times New Roman" w:hAnsi="Times New Roman" w:cs="Times New Roman"/>
          <w:sz w:val="24"/>
          <w:szCs w:val="24"/>
        </w:rPr>
        <w:br w:type="page"/>
      </w:r>
    </w:p>
    <w:p w14:paraId="63C93411" w14:textId="7921C82E" w:rsidR="00333BA5" w:rsidRPr="008E35E1" w:rsidRDefault="00333BA5" w:rsidP="008E35E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E35E1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1</w:t>
      </w:r>
      <w:r w:rsidRPr="008E35E1">
        <w:rPr>
          <w:rFonts w:ascii="Times New Roman" w:hAnsi="Times New Roman" w:cs="Times New Roman"/>
          <w:sz w:val="24"/>
          <w:szCs w:val="24"/>
        </w:rPr>
        <w:t xml:space="preserve"> Top-ten comorbidities with highest differences in prevalence between the treated/potential FD cohort and control cohort in outpatient and inpatient care – pre- and post-indexes.</w:t>
      </w:r>
    </w:p>
    <w:tbl>
      <w:tblPr>
        <w:tblW w:w="902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91"/>
        <w:gridCol w:w="1822"/>
        <w:gridCol w:w="1513"/>
      </w:tblGrid>
      <w:tr w:rsidR="00333BA5" w:rsidRPr="008E35E1" w14:paraId="74E668A8" w14:textId="77777777" w:rsidTr="00F77307">
        <w:trPr>
          <w:trHeight w:val="772"/>
          <w:tblHeader/>
          <w:jc w:val="center"/>
        </w:trPr>
        <w:tc>
          <w:tcPr>
            <w:tcW w:w="5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DF527C" w14:textId="77777777" w:rsidR="00333BA5" w:rsidRPr="008E35E1" w:rsidRDefault="00333BA5" w:rsidP="008E35E1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8E35E1">
              <w:rPr>
                <w:rFonts w:ascii="Times New Roman" w:hAnsi="Times New Roman" w:cs="Times New Roman"/>
                <w:b/>
                <w:sz w:val="24"/>
                <w:szCs w:val="24"/>
              </w:rPr>
              <w:t>Comorbidity/diagnosis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6C1E82" w14:textId="77777777" w:rsidR="00333BA5" w:rsidRPr="008E35E1" w:rsidRDefault="00333BA5" w:rsidP="008E35E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8E35E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Treated/</w:t>
            </w:r>
            <w:r w:rsidRPr="008E35E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br/>
              <w:t xml:space="preserve">potential </w:t>
            </w:r>
            <w:proofErr w:type="gramStart"/>
            <w:r w:rsidRPr="008E35E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cohort</w:t>
            </w:r>
            <w:proofErr w:type="gramEnd"/>
          </w:p>
          <w:p w14:paraId="50DB5BA9" w14:textId="77777777" w:rsidR="00333BA5" w:rsidRPr="008E35E1" w:rsidRDefault="00333BA5" w:rsidP="008E35E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8E35E1">
              <w:rPr>
                <w:rFonts w:ascii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de-DE"/>
              </w:rPr>
              <w:t>n</w:t>
            </w:r>
            <w:r w:rsidRPr="008E35E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 xml:space="preserve"> (</w:t>
            </w:r>
            <w:proofErr w:type="gramStart"/>
            <w:r w:rsidRPr="008E35E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%)*</w:t>
            </w:r>
            <w:proofErr w:type="gramEnd"/>
            <w:r w:rsidRPr="008E35E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583498" w14:textId="77777777" w:rsidR="00333BA5" w:rsidRPr="008E35E1" w:rsidRDefault="00333BA5" w:rsidP="008E35E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8E35E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 xml:space="preserve">Control cohort </w:t>
            </w:r>
            <w:r w:rsidRPr="008E35E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br/>
            </w:r>
            <w:r w:rsidRPr="008E35E1">
              <w:rPr>
                <w:rFonts w:ascii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de-DE"/>
              </w:rPr>
              <w:t>n</w:t>
            </w:r>
            <w:r w:rsidRPr="008E35E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 xml:space="preserve"> (%)</w:t>
            </w:r>
          </w:p>
        </w:tc>
      </w:tr>
      <w:tr w:rsidR="00333BA5" w:rsidRPr="008E35E1" w14:paraId="1E01542B" w14:textId="77777777" w:rsidTr="00F77307">
        <w:trPr>
          <w:trHeight w:val="284"/>
          <w:jc w:val="center"/>
        </w:trPr>
        <w:tc>
          <w:tcPr>
            <w:tcW w:w="9026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49F323" w14:textId="77777777" w:rsidR="00333BA5" w:rsidRPr="008E35E1" w:rsidRDefault="00333BA5" w:rsidP="008E35E1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ed FD patients, before index</w:t>
            </w:r>
          </w:p>
        </w:tc>
      </w:tr>
      <w:tr w:rsidR="00333BA5" w:rsidRPr="008E35E1" w14:paraId="4625938A" w14:textId="77777777" w:rsidTr="00F77307">
        <w:trPr>
          <w:trHeight w:val="284"/>
          <w:jc w:val="center"/>
        </w:trPr>
        <w:tc>
          <w:tcPr>
            <w:tcW w:w="5691" w:type="dxa"/>
            <w:shd w:val="clear" w:color="auto" w:fill="auto"/>
          </w:tcPr>
          <w:p w14:paraId="3406AFEB" w14:textId="77777777" w:rsidR="00333BA5" w:rsidRPr="008E35E1" w:rsidRDefault="00333BA5" w:rsidP="008E35E1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Chronic ischemic heart disease</w:t>
            </w:r>
          </w:p>
        </w:tc>
        <w:tc>
          <w:tcPr>
            <w:tcW w:w="1822" w:type="dxa"/>
            <w:shd w:val="clear" w:color="auto" w:fill="auto"/>
            <w:vAlign w:val="center"/>
          </w:tcPr>
          <w:p w14:paraId="7F9789FB" w14:textId="77777777" w:rsidR="00333BA5" w:rsidRPr="008E35E1" w:rsidRDefault="00333BA5" w:rsidP="008E35E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5 (39%)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73956A8D" w14:textId="77777777" w:rsidR="00333BA5" w:rsidRPr="008E35E1" w:rsidRDefault="00333BA5" w:rsidP="008E35E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53 (12%)</w:t>
            </w:r>
          </w:p>
        </w:tc>
      </w:tr>
      <w:tr w:rsidR="00333BA5" w:rsidRPr="008E35E1" w14:paraId="6C098BBC" w14:textId="77777777" w:rsidTr="00F77307">
        <w:trPr>
          <w:trHeight w:val="284"/>
          <w:jc w:val="center"/>
        </w:trPr>
        <w:tc>
          <w:tcPr>
            <w:tcW w:w="5691" w:type="dxa"/>
            <w:shd w:val="clear" w:color="auto" w:fill="auto"/>
          </w:tcPr>
          <w:p w14:paraId="2A99F9C3" w14:textId="77777777" w:rsidR="00333BA5" w:rsidRPr="008E35E1" w:rsidRDefault="00333BA5" w:rsidP="008E35E1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Essential (primary) hypertension</w:t>
            </w:r>
          </w:p>
        </w:tc>
        <w:tc>
          <w:tcPr>
            <w:tcW w:w="1822" w:type="dxa"/>
            <w:shd w:val="clear" w:color="auto" w:fill="auto"/>
            <w:vAlign w:val="center"/>
          </w:tcPr>
          <w:p w14:paraId="700F8581" w14:textId="77777777" w:rsidR="00333BA5" w:rsidRPr="008E35E1" w:rsidRDefault="00333BA5" w:rsidP="008E35E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6 (46%)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1E8193A3" w14:textId="77777777" w:rsidR="00333BA5" w:rsidRPr="008E35E1" w:rsidRDefault="00333BA5" w:rsidP="008E35E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163 (35%)</w:t>
            </w:r>
          </w:p>
        </w:tc>
      </w:tr>
      <w:tr w:rsidR="00333BA5" w:rsidRPr="008E35E1" w14:paraId="276719F2" w14:textId="77777777" w:rsidTr="00F77307">
        <w:trPr>
          <w:trHeight w:val="284"/>
          <w:jc w:val="center"/>
        </w:trPr>
        <w:tc>
          <w:tcPr>
            <w:tcW w:w="9026" w:type="dxa"/>
            <w:gridSpan w:val="3"/>
            <w:shd w:val="clear" w:color="auto" w:fill="auto"/>
            <w:vAlign w:val="center"/>
          </w:tcPr>
          <w:p w14:paraId="45429BFD" w14:textId="77777777" w:rsidR="00333BA5" w:rsidRPr="008E35E1" w:rsidRDefault="00333BA5" w:rsidP="008E35E1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tential FD patients, before index</w:t>
            </w:r>
          </w:p>
        </w:tc>
      </w:tr>
      <w:tr w:rsidR="00333BA5" w:rsidRPr="008E35E1" w14:paraId="7856A0DE" w14:textId="77777777" w:rsidTr="00F77307">
        <w:trPr>
          <w:trHeight w:val="284"/>
          <w:jc w:val="center"/>
        </w:trPr>
        <w:tc>
          <w:tcPr>
            <w:tcW w:w="5691" w:type="dxa"/>
            <w:shd w:val="clear" w:color="auto" w:fill="auto"/>
          </w:tcPr>
          <w:p w14:paraId="395B1502" w14:textId="77777777" w:rsidR="00333BA5" w:rsidRPr="008E35E1" w:rsidRDefault="00333BA5" w:rsidP="008E35E1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Disorders of refraction and accommodation</w:t>
            </w:r>
          </w:p>
        </w:tc>
        <w:tc>
          <w:tcPr>
            <w:tcW w:w="1822" w:type="dxa"/>
            <w:shd w:val="clear" w:color="auto" w:fill="auto"/>
          </w:tcPr>
          <w:p w14:paraId="7641BB20" w14:textId="77777777" w:rsidR="00333BA5" w:rsidRPr="008E35E1" w:rsidRDefault="00333BA5" w:rsidP="008E35E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71 (34%)</w:t>
            </w:r>
          </w:p>
        </w:tc>
        <w:tc>
          <w:tcPr>
            <w:tcW w:w="1513" w:type="dxa"/>
            <w:shd w:val="clear" w:color="auto" w:fill="auto"/>
          </w:tcPr>
          <w:p w14:paraId="52B4ACD1" w14:textId="77777777" w:rsidR="00333BA5" w:rsidRPr="008E35E1" w:rsidRDefault="00333BA5" w:rsidP="008E35E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93 (20%)</w:t>
            </w:r>
          </w:p>
        </w:tc>
      </w:tr>
      <w:tr w:rsidR="00333BA5" w:rsidRPr="008E35E1" w14:paraId="71D28F8B" w14:textId="77777777" w:rsidTr="00F77307">
        <w:trPr>
          <w:trHeight w:val="284"/>
          <w:jc w:val="center"/>
        </w:trPr>
        <w:tc>
          <w:tcPr>
            <w:tcW w:w="5691" w:type="dxa"/>
            <w:shd w:val="clear" w:color="auto" w:fill="auto"/>
          </w:tcPr>
          <w:p w14:paraId="2E6667C6" w14:textId="77777777" w:rsidR="00333BA5" w:rsidRPr="008E35E1" w:rsidRDefault="00333BA5" w:rsidP="008E35E1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Other strabismus</w:t>
            </w:r>
          </w:p>
        </w:tc>
        <w:tc>
          <w:tcPr>
            <w:tcW w:w="1822" w:type="dxa"/>
            <w:shd w:val="clear" w:color="auto" w:fill="auto"/>
          </w:tcPr>
          <w:p w14:paraId="29A7EBFA" w14:textId="77777777" w:rsidR="00333BA5" w:rsidRPr="008E35E1" w:rsidRDefault="00333BA5" w:rsidP="008E35E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37 (18%)</w:t>
            </w:r>
          </w:p>
        </w:tc>
        <w:tc>
          <w:tcPr>
            <w:tcW w:w="1513" w:type="dxa"/>
            <w:shd w:val="clear" w:color="auto" w:fill="auto"/>
          </w:tcPr>
          <w:p w14:paraId="2A148F84" w14:textId="77777777" w:rsidR="00333BA5" w:rsidRPr="008E35E1" w:rsidRDefault="00333BA5" w:rsidP="008E35E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24 (5%)</w:t>
            </w:r>
          </w:p>
        </w:tc>
      </w:tr>
      <w:tr w:rsidR="00333BA5" w:rsidRPr="008E35E1" w14:paraId="7E0291BF" w14:textId="77777777" w:rsidTr="00F77307">
        <w:trPr>
          <w:trHeight w:val="284"/>
          <w:jc w:val="center"/>
        </w:trPr>
        <w:tc>
          <w:tcPr>
            <w:tcW w:w="5691" w:type="dxa"/>
            <w:shd w:val="clear" w:color="auto" w:fill="auto"/>
          </w:tcPr>
          <w:p w14:paraId="35D9CA79" w14:textId="77777777" w:rsidR="00333BA5" w:rsidRPr="008E35E1" w:rsidRDefault="00333BA5" w:rsidP="008E35E1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Enduring personality changes, not attributable to brain damage and disease</w:t>
            </w:r>
          </w:p>
        </w:tc>
        <w:tc>
          <w:tcPr>
            <w:tcW w:w="1822" w:type="dxa"/>
            <w:shd w:val="clear" w:color="auto" w:fill="auto"/>
          </w:tcPr>
          <w:p w14:paraId="7F394AE9" w14:textId="77777777" w:rsidR="00333BA5" w:rsidRPr="008E35E1" w:rsidRDefault="00333BA5" w:rsidP="008E35E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24 (12%)</w:t>
            </w:r>
          </w:p>
        </w:tc>
        <w:tc>
          <w:tcPr>
            <w:tcW w:w="1513" w:type="dxa"/>
            <w:shd w:val="clear" w:color="auto" w:fill="auto"/>
          </w:tcPr>
          <w:p w14:paraId="53FBCD5F" w14:textId="77777777" w:rsidR="00333BA5" w:rsidRPr="008E35E1" w:rsidRDefault="00333BA5" w:rsidP="008E35E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333BA5" w:rsidRPr="008E35E1" w14:paraId="41004CC4" w14:textId="77777777" w:rsidTr="00F77307">
        <w:trPr>
          <w:trHeight w:val="284"/>
          <w:jc w:val="center"/>
        </w:trPr>
        <w:tc>
          <w:tcPr>
            <w:tcW w:w="5691" w:type="dxa"/>
            <w:shd w:val="clear" w:color="auto" w:fill="auto"/>
          </w:tcPr>
          <w:p w14:paraId="439E3D3B" w14:textId="77777777" w:rsidR="00333BA5" w:rsidRPr="008E35E1" w:rsidRDefault="00333BA5" w:rsidP="008E35E1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General examination and investigation of persons without complaint and reported diagnosis</w:t>
            </w:r>
          </w:p>
        </w:tc>
        <w:tc>
          <w:tcPr>
            <w:tcW w:w="1822" w:type="dxa"/>
            <w:shd w:val="clear" w:color="auto" w:fill="auto"/>
          </w:tcPr>
          <w:p w14:paraId="289FC931" w14:textId="77777777" w:rsidR="00333BA5" w:rsidRPr="008E35E1" w:rsidRDefault="00333BA5" w:rsidP="008E35E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55 (26%)</w:t>
            </w:r>
          </w:p>
        </w:tc>
        <w:tc>
          <w:tcPr>
            <w:tcW w:w="1513" w:type="dxa"/>
            <w:shd w:val="clear" w:color="auto" w:fill="auto"/>
          </w:tcPr>
          <w:p w14:paraId="14F61E97" w14:textId="77777777" w:rsidR="00333BA5" w:rsidRPr="008E35E1" w:rsidRDefault="00333BA5" w:rsidP="008E35E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70 (15%)</w:t>
            </w:r>
          </w:p>
        </w:tc>
      </w:tr>
      <w:tr w:rsidR="00333BA5" w:rsidRPr="008E35E1" w14:paraId="14AB15DE" w14:textId="77777777" w:rsidTr="00F77307">
        <w:trPr>
          <w:trHeight w:val="284"/>
          <w:jc w:val="center"/>
        </w:trPr>
        <w:tc>
          <w:tcPr>
            <w:tcW w:w="5691" w:type="dxa"/>
            <w:shd w:val="clear" w:color="auto" w:fill="auto"/>
          </w:tcPr>
          <w:p w14:paraId="438DC0BD" w14:textId="77777777" w:rsidR="00333BA5" w:rsidRPr="008E35E1" w:rsidRDefault="00333BA5" w:rsidP="008E35E1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Infantile cerebral palsy</w:t>
            </w:r>
            <w:r w:rsidRPr="008E35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822" w:type="dxa"/>
            <w:shd w:val="clear" w:color="auto" w:fill="auto"/>
          </w:tcPr>
          <w:p w14:paraId="3027DBB7" w14:textId="77777777" w:rsidR="00333BA5" w:rsidRPr="008E35E1" w:rsidRDefault="00333BA5" w:rsidP="008E35E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24 (12%)</w:t>
            </w:r>
          </w:p>
        </w:tc>
        <w:tc>
          <w:tcPr>
            <w:tcW w:w="1513" w:type="dxa"/>
            <w:shd w:val="clear" w:color="auto" w:fill="auto"/>
          </w:tcPr>
          <w:p w14:paraId="0424D925" w14:textId="77777777" w:rsidR="00333BA5" w:rsidRPr="008E35E1" w:rsidRDefault="00333BA5" w:rsidP="008E35E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2 (0)</w:t>
            </w:r>
          </w:p>
        </w:tc>
      </w:tr>
      <w:tr w:rsidR="00333BA5" w:rsidRPr="008E35E1" w14:paraId="7C391523" w14:textId="77777777" w:rsidTr="00F77307">
        <w:trPr>
          <w:trHeight w:val="284"/>
          <w:jc w:val="center"/>
        </w:trPr>
        <w:tc>
          <w:tcPr>
            <w:tcW w:w="5691" w:type="dxa"/>
            <w:shd w:val="clear" w:color="auto" w:fill="auto"/>
          </w:tcPr>
          <w:p w14:paraId="0272ACAF" w14:textId="77777777" w:rsidR="00333BA5" w:rsidRPr="008E35E1" w:rsidRDefault="00333BA5" w:rsidP="008E35E1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Specific developmental disorder of motor function</w:t>
            </w:r>
          </w:p>
        </w:tc>
        <w:tc>
          <w:tcPr>
            <w:tcW w:w="1822" w:type="dxa"/>
            <w:shd w:val="clear" w:color="auto" w:fill="auto"/>
          </w:tcPr>
          <w:p w14:paraId="0457708C" w14:textId="77777777" w:rsidR="00333BA5" w:rsidRPr="008E35E1" w:rsidRDefault="00333BA5" w:rsidP="008E35E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23 (11%)</w:t>
            </w:r>
          </w:p>
        </w:tc>
        <w:tc>
          <w:tcPr>
            <w:tcW w:w="1513" w:type="dxa"/>
            <w:shd w:val="clear" w:color="auto" w:fill="auto"/>
          </w:tcPr>
          <w:p w14:paraId="29855C77" w14:textId="77777777" w:rsidR="00333BA5" w:rsidRPr="008E35E1" w:rsidRDefault="00333BA5" w:rsidP="008E35E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2 (0%)</w:t>
            </w:r>
          </w:p>
        </w:tc>
      </w:tr>
      <w:tr w:rsidR="00333BA5" w:rsidRPr="008E35E1" w14:paraId="3B2DD44B" w14:textId="77777777" w:rsidTr="00F77307">
        <w:trPr>
          <w:trHeight w:val="284"/>
          <w:jc w:val="center"/>
        </w:trPr>
        <w:tc>
          <w:tcPr>
            <w:tcW w:w="5691" w:type="dxa"/>
            <w:shd w:val="clear" w:color="auto" w:fill="auto"/>
          </w:tcPr>
          <w:p w14:paraId="34ECE174" w14:textId="77777777" w:rsidR="00333BA5" w:rsidRPr="008E35E1" w:rsidRDefault="00333BA5" w:rsidP="008E35E1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Mixed specific developmental disorders</w:t>
            </w:r>
            <w:r w:rsidRPr="008E35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822" w:type="dxa"/>
            <w:shd w:val="clear" w:color="auto" w:fill="auto"/>
          </w:tcPr>
          <w:p w14:paraId="7E91F96D" w14:textId="77777777" w:rsidR="00333BA5" w:rsidRPr="008E35E1" w:rsidRDefault="00333BA5" w:rsidP="008E35E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23 (11%)</w:t>
            </w:r>
          </w:p>
        </w:tc>
        <w:tc>
          <w:tcPr>
            <w:tcW w:w="1513" w:type="dxa"/>
            <w:shd w:val="clear" w:color="auto" w:fill="auto"/>
          </w:tcPr>
          <w:p w14:paraId="411AC614" w14:textId="77777777" w:rsidR="00333BA5" w:rsidRPr="008E35E1" w:rsidRDefault="00333BA5" w:rsidP="008E35E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3 (11%)</w:t>
            </w:r>
          </w:p>
        </w:tc>
      </w:tr>
      <w:tr w:rsidR="00333BA5" w:rsidRPr="008E35E1" w14:paraId="6343C9AF" w14:textId="77777777" w:rsidTr="00F77307">
        <w:trPr>
          <w:trHeight w:val="284"/>
          <w:jc w:val="center"/>
        </w:trPr>
        <w:tc>
          <w:tcPr>
            <w:tcW w:w="5691" w:type="dxa"/>
            <w:shd w:val="clear" w:color="auto" w:fill="auto"/>
          </w:tcPr>
          <w:p w14:paraId="683611B8" w14:textId="77777777" w:rsidR="00333BA5" w:rsidRPr="008E35E1" w:rsidRDefault="00333BA5" w:rsidP="008E35E1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Unspecified disorder of psychological development</w:t>
            </w:r>
          </w:p>
        </w:tc>
        <w:tc>
          <w:tcPr>
            <w:tcW w:w="1822" w:type="dxa"/>
            <w:shd w:val="clear" w:color="auto" w:fill="auto"/>
          </w:tcPr>
          <w:p w14:paraId="7D529CD4" w14:textId="77777777" w:rsidR="00333BA5" w:rsidRPr="008E35E1" w:rsidRDefault="00333BA5" w:rsidP="008E35E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22 (11%)</w:t>
            </w:r>
          </w:p>
        </w:tc>
        <w:tc>
          <w:tcPr>
            <w:tcW w:w="1513" w:type="dxa"/>
            <w:shd w:val="clear" w:color="auto" w:fill="auto"/>
          </w:tcPr>
          <w:p w14:paraId="65575AD0" w14:textId="77777777" w:rsidR="00333BA5" w:rsidRPr="008E35E1" w:rsidRDefault="00333BA5" w:rsidP="008E35E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2 (0)</w:t>
            </w:r>
          </w:p>
        </w:tc>
      </w:tr>
      <w:tr w:rsidR="00333BA5" w:rsidRPr="008E35E1" w14:paraId="0314C0D4" w14:textId="77777777" w:rsidTr="00F77307">
        <w:trPr>
          <w:trHeight w:val="284"/>
          <w:jc w:val="center"/>
        </w:trPr>
        <w:tc>
          <w:tcPr>
            <w:tcW w:w="5691" w:type="dxa"/>
            <w:shd w:val="clear" w:color="auto" w:fill="auto"/>
          </w:tcPr>
          <w:p w14:paraId="3A9D1C89" w14:textId="77777777" w:rsidR="00333BA5" w:rsidRPr="008E35E1" w:rsidRDefault="00333BA5" w:rsidP="008E35E1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Nausea and vomiting</w:t>
            </w:r>
          </w:p>
        </w:tc>
        <w:tc>
          <w:tcPr>
            <w:tcW w:w="1822" w:type="dxa"/>
            <w:shd w:val="clear" w:color="auto" w:fill="auto"/>
          </w:tcPr>
          <w:p w14:paraId="385C8511" w14:textId="77777777" w:rsidR="00333BA5" w:rsidRPr="008E35E1" w:rsidRDefault="00333BA5" w:rsidP="008E35E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29 (14%)</w:t>
            </w:r>
          </w:p>
        </w:tc>
        <w:tc>
          <w:tcPr>
            <w:tcW w:w="1513" w:type="dxa"/>
            <w:shd w:val="clear" w:color="auto" w:fill="auto"/>
          </w:tcPr>
          <w:p w14:paraId="5069BA16" w14:textId="77777777" w:rsidR="00333BA5" w:rsidRPr="008E35E1" w:rsidRDefault="00333BA5" w:rsidP="008E35E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20 (4%)</w:t>
            </w:r>
          </w:p>
        </w:tc>
      </w:tr>
      <w:tr w:rsidR="00333BA5" w:rsidRPr="008E35E1" w14:paraId="762C832A" w14:textId="77777777" w:rsidTr="00F77307">
        <w:trPr>
          <w:trHeight w:val="284"/>
          <w:jc w:val="center"/>
        </w:trPr>
        <w:tc>
          <w:tcPr>
            <w:tcW w:w="5691" w:type="dxa"/>
            <w:shd w:val="clear" w:color="auto" w:fill="auto"/>
          </w:tcPr>
          <w:p w14:paraId="4E362888" w14:textId="77777777" w:rsidR="00333BA5" w:rsidRPr="008E35E1" w:rsidRDefault="00333BA5" w:rsidP="008E35E1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Visual disturbances</w:t>
            </w:r>
          </w:p>
        </w:tc>
        <w:tc>
          <w:tcPr>
            <w:tcW w:w="1822" w:type="dxa"/>
            <w:shd w:val="clear" w:color="auto" w:fill="auto"/>
          </w:tcPr>
          <w:p w14:paraId="0EBDC6FF" w14:textId="77777777" w:rsidR="00333BA5" w:rsidRPr="008E35E1" w:rsidRDefault="00333BA5" w:rsidP="008E35E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38 (18%)</w:t>
            </w:r>
          </w:p>
        </w:tc>
        <w:tc>
          <w:tcPr>
            <w:tcW w:w="1513" w:type="dxa"/>
            <w:shd w:val="clear" w:color="auto" w:fill="auto"/>
          </w:tcPr>
          <w:p w14:paraId="2187EA19" w14:textId="77777777" w:rsidR="00333BA5" w:rsidRPr="008E35E1" w:rsidRDefault="00333BA5" w:rsidP="008E35E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40 (9%)</w:t>
            </w:r>
          </w:p>
        </w:tc>
      </w:tr>
      <w:tr w:rsidR="00333BA5" w:rsidRPr="008E35E1" w14:paraId="291C31CE" w14:textId="77777777" w:rsidTr="00F77307">
        <w:trPr>
          <w:trHeight w:val="284"/>
          <w:jc w:val="center"/>
        </w:trPr>
        <w:tc>
          <w:tcPr>
            <w:tcW w:w="7513" w:type="dxa"/>
            <w:gridSpan w:val="2"/>
            <w:shd w:val="clear" w:color="auto" w:fill="auto"/>
            <w:vAlign w:val="center"/>
          </w:tcPr>
          <w:p w14:paraId="24B0EA68" w14:textId="77777777" w:rsidR="00333BA5" w:rsidRPr="008E35E1" w:rsidRDefault="00333BA5" w:rsidP="008E35E1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ed FD patients, after index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321D4CE8" w14:textId="77777777" w:rsidR="00333BA5" w:rsidRPr="008E35E1" w:rsidRDefault="00333BA5" w:rsidP="008E35E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33BA5" w:rsidRPr="008E35E1" w14:paraId="6764D90C" w14:textId="77777777" w:rsidTr="00F77307">
        <w:trPr>
          <w:trHeight w:val="284"/>
          <w:jc w:val="center"/>
        </w:trPr>
        <w:tc>
          <w:tcPr>
            <w:tcW w:w="5691" w:type="dxa"/>
            <w:shd w:val="clear" w:color="auto" w:fill="auto"/>
          </w:tcPr>
          <w:p w14:paraId="39AF774A" w14:textId="77777777" w:rsidR="00333BA5" w:rsidRPr="008E35E1" w:rsidRDefault="00333BA5" w:rsidP="008E35E1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Chronic kidney disease</w:t>
            </w:r>
          </w:p>
        </w:tc>
        <w:tc>
          <w:tcPr>
            <w:tcW w:w="1822" w:type="dxa"/>
            <w:shd w:val="clear" w:color="auto" w:fill="auto"/>
          </w:tcPr>
          <w:p w14:paraId="1B80285A" w14:textId="77777777" w:rsidR="00333BA5" w:rsidRPr="008E35E1" w:rsidRDefault="00333BA5" w:rsidP="008E35E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14 (36%)</w:t>
            </w:r>
          </w:p>
        </w:tc>
        <w:tc>
          <w:tcPr>
            <w:tcW w:w="1513" w:type="dxa"/>
            <w:shd w:val="clear" w:color="auto" w:fill="auto"/>
          </w:tcPr>
          <w:p w14:paraId="1E98CFB3" w14:textId="77777777" w:rsidR="00333BA5" w:rsidRPr="008E35E1" w:rsidRDefault="00333BA5" w:rsidP="008E35E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26 (6%)</w:t>
            </w:r>
          </w:p>
        </w:tc>
      </w:tr>
      <w:tr w:rsidR="00333BA5" w:rsidRPr="008E35E1" w14:paraId="7F54D65C" w14:textId="77777777" w:rsidTr="00F77307">
        <w:trPr>
          <w:trHeight w:val="284"/>
          <w:jc w:val="center"/>
        </w:trPr>
        <w:tc>
          <w:tcPr>
            <w:tcW w:w="5691" w:type="dxa"/>
            <w:shd w:val="clear" w:color="auto" w:fill="auto"/>
          </w:tcPr>
          <w:p w14:paraId="22E78517" w14:textId="77777777" w:rsidR="00333BA5" w:rsidRPr="008E35E1" w:rsidRDefault="00333BA5" w:rsidP="008E35E1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quelae of cerebrovascular disease</w:t>
            </w:r>
          </w:p>
        </w:tc>
        <w:tc>
          <w:tcPr>
            <w:tcW w:w="1822" w:type="dxa"/>
            <w:shd w:val="clear" w:color="auto" w:fill="auto"/>
          </w:tcPr>
          <w:p w14:paraId="26E99421" w14:textId="77777777" w:rsidR="00333BA5" w:rsidRPr="008E35E1" w:rsidRDefault="00333BA5" w:rsidP="008E35E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6 (15%)</w:t>
            </w:r>
          </w:p>
        </w:tc>
        <w:tc>
          <w:tcPr>
            <w:tcW w:w="1513" w:type="dxa"/>
            <w:shd w:val="clear" w:color="auto" w:fill="auto"/>
          </w:tcPr>
          <w:p w14:paraId="69E4887B" w14:textId="77777777" w:rsidR="00333BA5" w:rsidRPr="008E35E1" w:rsidRDefault="00333BA5" w:rsidP="008E35E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6 (1%)</w:t>
            </w:r>
          </w:p>
        </w:tc>
      </w:tr>
      <w:tr w:rsidR="00333BA5" w:rsidRPr="008E35E1" w14:paraId="0CD07934" w14:textId="77777777" w:rsidTr="00F77307">
        <w:trPr>
          <w:trHeight w:val="284"/>
          <w:jc w:val="center"/>
        </w:trPr>
        <w:tc>
          <w:tcPr>
            <w:tcW w:w="5691" w:type="dxa"/>
            <w:shd w:val="clear" w:color="auto" w:fill="auto"/>
          </w:tcPr>
          <w:p w14:paraId="74B0750A" w14:textId="77777777" w:rsidR="00333BA5" w:rsidRPr="008E35E1" w:rsidRDefault="00333BA5" w:rsidP="008E35E1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Heart failure</w:t>
            </w:r>
          </w:p>
        </w:tc>
        <w:tc>
          <w:tcPr>
            <w:tcW w:w="1822" w:type="dxa"/>
            <w:shd w:val="clear" w:color="auto" w:fill="auto"/>
          </w:tcPr>
          <w:p w14:paraId="3086F6F2" w14:textId="77777777" w:rsidR="00333BA5" w:rsidRPr="008E35E1" w:rsidRDefault="00333BA5" w:rsidP="008E35E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7 (18%)</w:t>
            </w:r>
          </w:p>
        </w:tc>
        <w:tc>
          <w:tcPr>
            <w:tcW w:w="1513" w:type="dxa"/>
            <w:shd w:val="clear" w:color="auto" w:fill="auto"/>
          </w:tcPr>
          <w:p w14:paraId="44BC748F" w14:textId="77777777" w:rsidR="00333BA5" w:rsidRPr="008E35E1" w:rsidRDefault="00333BA5" w:rsidP="008E35E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23 (5%)</w:t>
            </w:r>
          </w:p>
        </w:tc>
      </w:tr>
      <w:tr w:rsidR="00333BA5" w:rsidRPr="008E35E1" w14:paraId="62912BA9" w14:textId="77777777" w:rsidTr="00F77307">
        <w:trPr>
          <w:trHeight w:val="284"/>
          <w:jc w:val="center"/>
        </w:trPr>
        <w:tc>
          <w:tcPr>
            <w:tcW w:w="5691" w:type="dxa"/>
            <w:shd w:val="clear" w:color="auto" w:fill="auto"/>
          </w:tcPr>
          <w:p w14:paraId="34C67EE8" w14:textId="77777777" w:rsidR="00333BA5" w:rsidRPr="008E35E1" w:rsidRDefault="00333BA5" w:rsidP="008E35E1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Cardiomyopathy</w:t>
            </w:r>
          </w:p>
        </w:tc>
        <w:tc>
          <w:tcPr>
            <w:tcW w:w="1822" w:type="dxa"/>
            <w:shd w:val="clear" w:color="auto" w:fill="auto"/>
          </w:tcPr>
          <w:p w14:paraId="3DFF5AE8" w14:textId="77777777" w:rsidR="00333BA5" w:rsidRPr="008E35E1" w:rsidRDefault="00333BA5" w:rsidP="008E35E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6 (15%)</w:t>
            </w:r>
          </w:p>
        </w:tc>
        <w:tc>
          <w:tcPr>
            <w:tcW w:w="1513" w:type="dxa"/>
            <w:shd w:val="clear" w:color="auto" w:fill="auto"/>
          </w:tcPr>
          <w:p w14:paraId="084F3AD8" w14:textId="77777777" w:rsidR="00333BA5" w:rsidRPr="008E35E1" w:rsidRDefault="00333BA5" w:rsidP="008E35E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13 (33%)</w:t>
            </w:r>
          </w:p>
        </w:tc>
      </w:tr>
      <w:tr w:rsidR="00333BA5" w:rsidRPr="008E35E1" w14:paraId="503FAC46" w14:textId="77777777" w:rsidTr="00F77307">
        <w:trPr>
          <w:trHeight w:val="284"/>
          <w:jc w:val="center"/>
        </w:trPr>
        <w:tc>
          <w:tcPr>
            <w:tcW w:w="5691" w:type="dxa"/>
            <w:shd w:val="clear" w:color="auto" w:fill="auto"/>
          </w:tcPr>
          <w:p w14:paraId="7644DF43" w14:textId="77777777" w:rsidR="00333BA5" w:rsidRPr="008E35E1" w:rsidRDefault="00333BA5" w:rsidP="008E35E1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Unspecified kidney failure</w:t>
            </w:r>
          </w:p>
        </w:tc>
        <w:tc>
          <w:tcPr>
            <w:tcW w:w="1822" w:type="dxa"/>
            <w:shd w:val="clear" w:color="auto" w:fill="auto"/>
          </w:tcPr>
          <w:p w14:paraId="4B360A9F" w14:textId="77777777" w:rsidR="00333BA5" w:rsidRPr="008E35E1" w:rsidRDefault="00333BA5" w:rsidP="008E35E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6 (15%)</w:t>
            </w:r>
          </w:p>
        </w:tc>
        <w:tc>
          <w:tcPr>
            <w:tcW w:w="1513" w:type="dxa"/>
            <w:shd w:val="clear" w:color="auto" w:fill="auto"/>
          </w:tcPr>
          <w:p w14:paraId="73424435" w14:textId="77777777" w:rsidR="00333BA5" w:rsidRPr="008E35E1" w:rsidRDefault="00333BA5" w:rsidP="008E35E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15 (3%)</w:t>
            </w:r>
          </w:p>
        </w:tc>
      </w:tr>
      <w:tr w:rsidR="00333BA5" w:rsidRPr="008E35E1" w14:paraId="02C1A535" w14:textId="77777777" w:rsidTr="00F77307">
        <w:trPr>
          <w:trHeight w:val="284"/>
          <w:jc w:val="center"/>
        </w:trPr>
        <w:tc>
          <w:tcPr>
            <w:tcW w:w="5691" w:type="dxa"/>
            <w:shd w:val="clear" w:color="auto" w:fill="auto"/>
          </w:tcPr>
          <w:p w14:paraId="35C0DF8F" w14:textId="77777777" w:rsidR="00333BA5" w:rsidRPr="008E35E1" w:rsidRDefault="00333BA5" w:rsidP="008E35E1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Other disorders of cornea</w:t>
            </w:r>
          </w:p>
        </w:tc>
        <w:tc>
          <w:tcPr>
            <w:tcW w:w="1822" w:type="dxa"/>
            <w:shd w:val="clear" w:color="auto" w:fill="auto"/>
          </w:tcPr>
          <w:p w14:paraId="434D3A87" w14:textId="77777777" w:rsidR="00333BA5" w:rsidRPr="008E35E1" w:rsidRDefault="00333BA5" w:rsidP="008E35E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5 (13%)</w:t>
            </w:r>
          </w:p>
        </w:tc>
        <w:tc>
          <w:tcPr>
            <w:tcW w:w="1513" w:type="dxa"/>
            <w:shd w:val="clear" w:color="auto" w:fill="auto"/>
          </w:tcPr>
          <w:p w14:paraId="04CB351F" w14:textId="77777777" w:rsidR="00333BA5" w:rsidRPr="008E35E1" w:rsidRDefault="00333BA5" w:rsidP="008E35E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4 (1%)</w:t>
            </w:r>
          </w:p>
        </w:tc>
      </w:tr>
      <w:tr w:rsidR="00333BA5" w:rsidRPr="008E35E1" w14:paraId="0CF10CC1" w14:textId="77777777" w:rsidTr="00F77307">
        <w:trPr>
          <w:trHeight w:val="284"/>
          <w:jc w:val="center"/>
        </w:trPr>
        <w:tc>
          <w:tcPr>
            <w:tcW w:w="5691" w:type="dxa"/>
            <w:shd w:val="clear" w:color="auto" w:fill="auto"/>
          </w:tcPr>
          <w:p w14:paraId="59EB858B" w14:textId="77777777" w:rsidR="00333BA5" w:rsidRPr="008E35E1" w:rsidRDefault="00333BA5" w:rsidP="008E35E1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Other peripheral vascular diseases</w:t>
            </w:r>
          </w:p>
        </w:tc>
        <w:tc>
          <w:tcPr>
            <w:tcW w:w="1822" w:type="dxa"/>
            <w:shd w:val="clear" w:color="auto" w:fill="auto"/>
          </w:tcPr>
          <w:p w14:paraId="3B6F148B" w14:textId="77777777" w:rsidR="00333BA5" w:rsidRPr="008E35E1" w:rsidRDefault="00333BA5" w:rsidP="008E35E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6 (15%)</w:t>
            </w:r>
          </w:p>
        </w:tc>
        <w:tc>
          <w:tcPr>
            <w:tcW w:w="1513" w:type="dxa"/>
            <w:shd w:val="clear" w:color="auto" w:fill="auto"/>
          </w:tcPr>
          <w:p w14:paraId="2F73EA52" w14:textId="77777777" w:rsidR="00333BA5" w:rsidRPr="008E35E1" w:rsidRDefault="00333BA5" w:rsidP="008E35E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16 (4%)</w:t>
            </w:r>
          </w:p>
        </w:tc>
      </w:tr>
      <w:tr w:rsidR="00333BA5" w:rsidRPr="008E35E1" w14:paraId="3B607FA2" w14:textId="77777777" w:rsidTr="00F77307">
        <w:trPr>
          <w:trHeight w:val="284"/>
          <w:jc w:val="center"/>
        </w:trPr>
        <w:tc>
          <w:tcPr>
            <w:tcW w:w="5691" w:type="dxa"/>
            <w:shd w:val="clear" w:color="auto" w:fill="auto"/>
          </w:tcPr>
          <w:p w14:paraId="16830E19" w14:textId="77777777" w:rsidR="00333BA5" w:rsidRPr="008E35E1" w:rsidRDefault="00333BA5" w:rsidP="008E35E1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Conductive and sensorineural hearing loss</w:t>
            </w:r>
          </w:p>
        </w:tc>
        <w:tc>
          <w:tcPr>
            <w:tcW w:w="1822" w:type="dxa"/>
            <w:shd w:val="clear" w:color="auto" w:fill="auto"/>
          </w:tcPr>
          <w:p w14:paraId="3CC0A196" w14:textId="77777777" w:rsidR="00333BA5" w:rsidRPr="008E35E1" w:rsidRDefault="00333BA5" w:rsidP="008E35E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6 (15%)</w:t>
            </w:r>
          </w:p>
        </w:tc>
        <w:tc>
          <w:tcPr>
            <w:tcW w:w="1513" w:type="dxa"/>
            <w:shd w:val="clear" w:color="auto" w:fill="auto"/>
          </w:tcPr>
          <w:p w14:paraId="4503BC6D" w14:textId="77777777" w:rsidR="00333BA5" w:rsidRPr="008E35E1" w:rsidRDefault="00333BA5" w:rsidP="008E35E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19 (4%)</w:t>
            </w:r>
          </w:p>
        </w:tc>
      </w:tr>
      <w:tr w:rsidR="00333BA5" w:rsidRPr="008E35E1" w14:paraId="04F24F75" w14:textId="77777777" w:rsidTr="00F77307">
        <w:trPr>
          <w:trHeight w:val="284"/>
          <w:jc w:val="center"/>
        </w:trPr>
        <w:tc>
          <w:tcPr>
            <w:tcW w:w="5691" w:type="dxa"/>
            <w:shd w:val="clear" w:color="auto" w:fill="auto"/>
          </w:tcPr>
          <w:p w14:paraId="000D421F" w14:textId="77777777" w:rsidR="00333BA5" w:rsidRPr="008E35E1" w:rsidRDefault="00333BA5" w:rsidP="008E35E1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Stroke, not referred to as bleeding or infarction</w:t>
            </w:r>
          </w:p>
        </w:tc>
        <w:tc>
          <w:tcPr>
            <w:tcW w:w="1822" w:type="dxa"/>
            <w:shd w:val="clear" w:color="auto" w:fill="auto"/>
          </w:tcPr>
          <w:p w14:paraId="17AE51B1" w14:textId="77777777" w:rsidR="00333BA5" w:rsidRPr="008E35E1" w:rsidRDefault="00333BA5" w:rsidP="008E35E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5 (13%)</w:t>
            </w:r>
          </w:p>
        </w:tc>
        <w:tc>
          <w:tcPr>
            <w:tcW w:w="1513" w:type="dxa"/>
            <w:shd w:val="clear" w:color="auto" w:fill="auto"/>
          </w:tcPr>
          <w:p w14:paraId="1580B026" w14:textId="77777777" w:rsidR="00333BA5" w:rsidRPr="008E35E1" w:rsidRDefault="00333BA5" w:rsidP="008E35E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10 (2%)</w:t>
            </w:r>
          </w:p>
        </w:tc>
      </w:tr>
      <w:tr w:rsidR="00333BA5" w:rsidRPr="008E35E1" w14:paraId="7421C592" w14:textId="77777777" w:rsidTr="00F77307">
        <w:trPr>
          <w:trHeight w:val="284"/>
          <w:jc w:val="center"/>
        </w:trPr>
        <w:tc>
          <w:tcPr>
            <w:tcW w:w="5691" w:type="dxa"/>
            <w:shd w:val="clear" w:color="auto" w:fill="auto"/>
          </w:tcPr>
          <w:p w14:paraId="5EDEFEE2" w14:textId="77777777" w:rsidR="00333BA5" w:rsidRPr="008E35E1" w:rsidRDefault="00333BA5" w:rsidP="008E35E1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Nonrheumatic mitral valve disorders</w:t>
            </w:r>
          </w:p>
        </w:tc>
        <w:tc>
          <w:tcPr>
            <w:tcW w:w="1822" w:type="dxa"/>
            <w:shd w:val="clear" w:color="auto" w:fill="auto"/>
          </w:tcPr>
          <w:p w14:paraId="2BE50168" w14:textId="77777777" w:rsidR="00333BA5" w:rsidRPr="008E35E1" w:rsidRDefault="00333BA5" w:rsidP="008E35E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5 (13%)</w:t>
            </w:r>
          </w:p>
        </w:tc>
        <w:tc>
          <w:tcPr>
            <w:tcW w:w="1513" w:type="dxa"/>
            <w:shd w:val="clear" w:color="auto" w:fill="auto"/>
          </w:tcPr>
          <w:p w14:paraId="0B73CA3A" w14:textId="77777777" w:rsidR="00333BA5" w:rsidRPr="008E35E1" w:rsidRDefault="00333BA5" w:rsidP="008E35E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11 (2%)</w:t>
            </w:r>
          </w:p>
        </w:tc>
      </w:tr>
      <w:tr w:rsidR="00333BA5" w:rsidRPr="008E35E1" w14:paraId="087A4993" w14:textId="77777777" w:rsidTr="00F77307">
        <w:trPr>
          <w:trHeight w:val="284"/>
          <w:jc w:val="center"/>
        </w:trPr>
        <w:tc>
          <w:tcPr>
            <w:tcW w:w="7513" w:type="dxa"/>
            <w:gridSpan w:val="2"/>
            <w:shd w:val="clear" w:color="auto" w:fill="auto"/>
            <w:vAlign w:val="center"/>
          </w:tcPr>
          <w:p w14:paraId="4EA55C36" w14:textId="77777777" w:rsidR="00333BA5" w:rsidRPr="008E35E1" w:rsidRDefault="00333BA5" w:rsidP="008E35E1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E35E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Potential FD patients, after index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38CF6C4B" w14:textId="77777777" w:rsidR="00333BA5" w:rsidRPr="008E35E1" w:rsidRDefault="00333BA5" w:rsidP="008E35E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</w:tr>
      <w:tr w:rsidR="00333BA5" w:rsidRPr="008E35E1" w14:paraId="779525CB" w14:textId="77777777" w:rsidTr="00F77307">
        <w:trPr>
          <w:trHeight w:val="284"/>
          <w:jc w:val="center"/>
        </w:trPr>
        <w:tc>
          <w:tcPr>
            <w:tcW w:w="5691" w:type="dxa"/>
            <w:shd w:val="clear" w:color="auto" w:fill="auto"/>
          </w:tcPr>
          <w:p w14:paraId="56653516" w14:textId="77777777" w:rsidR="00333BA5" w:rsidRPr="008E35E1" w:rsidRDefault="00333BA5" w:rsidP="008E35E1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Acute upper respiratory infections of multiple and unspecified sites</w:t>
            </w:r>
          </w:p>
        </w:tc>
        <w:tc>
          <w:tcPr>
            <w:tcW w:w="1822" w:type="dxa"/>
            <w:shd w:val="clear" w:color="auto" w:fill="auto"/>
            <w:vAlign w:val="center"/>
          </w:tcPr>
          <w:p w14:paraId="03B27F09" w14:textId="77777777" w:rsidR="00333BA5" w:rsidRPr="008E35E1" w:rsidRDefault="00333BA5" w:rsidP="008E35E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76 (31%)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71C04147" w14:textId="77777777" w:rsidR="00333BA5" w:rsidRPr="008E35E1" w:rsidRDefault="00333BA5" w:rsidP="008E35E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75 (16%)</w:t>
            </w:r>
          </w:p>
        </w:tc>
      </w:tr>
      <w:tr w:rsidR="00333BA5" w:rsidRPr="008E35E1" w14:paraId="5DE9FED3" w14:textId="77777777" w:rsidTr="00F77307">
        <w:trPr>
          <w:trHeight w:val="284"/>
          <w:jc w:val="center"/>
        </w:trPr>
        <w:tc>
          <w:tcPr>
            <w:tcW w:w="5691" w:type="dxa"/>
            <w:shd w:val="clear" w:color="auto" w:fill="auto"/>
          </w:tcPr>
          <w:p w14:paraId="2FD7D741" w14:textId="77777777" w:rsidR="00333BA5" w:rsidRPr="008E35E1" w:rsidRDefault="00333BA5" w:rsidP="008E35E1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Epilepsy</w:t>
            </w:r>
          </w:p>
        </w:tc>
        <w:tc>
          <w:tcPr>
            <w:tcW w:w="1822" w:type="dxa"/>
            <w:shd w:val="clear" w:color="auto" w:fill="auto"/>
            <w:vAlign w:val="center"/>
          </w:tcPr>
          <w:p w14:paraId="0669B1DB" w14:textId="77777777" w:rsidR="00333BA5" w:rsidRPr="008E35E1" w:rsidRDefault="00333BA5" w:rsidP="008E35E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40 (17%)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1FD8DED9" w14:textId="77777777" w:rsidR="00333BA5" w:rsidRPr="008E35E1" w:rsidRDefault="00333BA5" w:rsidP="008E35E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15 (3%)</w:t>
            </w:r>
          </w:p>
        </w:tc>
      </w:tr>
      <w:tr w:rsidR="00333BA5" w:rsidRPr="008E35E1" w14:paraId="7AC49435" w14:textId="77777777" w:rsidTr="00F77307">
        <w:trPr>
          <w:trHeight w:val="284"/>
          <w:jc w:val="center"/>
        </w:trPr>
        <w:tc>
          <w:tcPr>
            <w:tcW w:w="5691" w:type="dxa"/>
            <w:shd w:val="clear" w:color="auto" w:fill="auto"/>
          </w:tcPr>
          <w:p w14:paraId="74E1D63E" w14:textId="77777777" w:rsidR="00333BA5" w:rsidRPr="008E35E1" w:rsidRDefault="00333BA5" w:rsidP="008E35E1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Disorders of refraction and accommodation</w:t>
            </w:r>
          </w:p>
        </w:tc>
        <w:tc>
          <w:tcPr>
            <w:tcW w:w="1822" w:type="dxa"/>
            <w:shd w:val="clear" w:color="auto" w:fill="auto"/>
            <w:vAlign w:val="center"/>
          </w:tcPr>
          <w:p w14:paraId="16E4F074" w14:textId="77777777" w:rsidR="00333BA5" w:rsidRPr="008E35E1" w:rsidRDefault="00333BA5" w:rsidP="008E35E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82 (34%)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67E94337" w14:textId="77777777" w:rsidR="00333BA5" w:rsidRPr="008E35E1" w:rsidRDefault="00333BA5" w:rsidP="008E35E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97 (21%)</w:t>
            </w:r>
          </w:p>
        </w:tc>
      </w:tr>
      <w:tr w:rsidR="00333BA5" w:rsidRPr="008E35E1" w14:paraId="30537D2A" w14:textId="77777777" w:rsidTr="00F77307">
        <w:trPr>
          <w:trHeight w:val="284"/>
          <w:jc w:val="center"/>
        </w:trPr>
        <w:tc>
          <w:tcPr>
            <w:tcW w:w="5691" w:type="dxa"/>
            <w:shd w:val="clear" w:color="auto" w:fill="auto"/>
          </w:tcPr>
          <w:p w14:paraId="62769F6D" w14:textId="77777777" w:rsidR="00333BA5" w:rsidRPr="008E35E1" w:rsidRDefault="00333BA5" w:rsidP="008E35E1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Mixed specific developmental disorders</w:t>
            </w:r>
          </w:p>
        </w:tc>
        <w:tc>
          <w:tcPr>
            <w:tcW w:w="1822" w:type="dxa"/>
            <w:shd w:val="clear" w:color="auto" w:fill="auto"/>
            <w:vAlign w:val="center"/>
          </w:tcPr>
          <w:p w14:paraId="7BCF0145" w14:textId="77777777" w:rsidR="00333BA5" w:rsidRPr="008E35E1" w:rsidRDefault="00333BA5" w:rsidP="008E35E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30 (12%)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4F70AAC1" w14:textId="77777777" w:rsidR="00333BA5" w:rsidRPr="008E35E1" w:rsidRDefault="00333BA5" w:rsidP="008E35E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2 (0%)</w:t>
            </w:r>
          </w:p>
        </w:tc>
      </w:tr>
      <w:tr w:rsidR="00333BA5" w:rsidRPr="008E35E1" w14:paraId="4E4053C4" w14:textId="77777777" w:rsidTr="00F77307">
        <w:trPr>
          <w:trHeight w:val="284"/>
          <w:jc w:val="center"/>
        </w:trPr>
        <w:tc>
          <w:tcPr>
            <w:tcW w:w="5691" w:type="dxa"/>
            <w:shd w:val="clear" w:color="auto" w:fill="auto"/>
          </w:tcPr>
          <w:p w14:paraId="0DF57FF0" w14:textId="77777777" w:rsidR="00333BA5" w:rsidRPr="008E35E1" w:rsidRDefault="00333BA5" w:rsidP="008E35E1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Nausea and vomiting</w:t>
            </w:r>
          </w:p>
        </w:tc>
        <w:tc>
          <w:tcPr>
            <w:tcW w:w="1822" w:type="dxa"/>
            <w:shd w:val="clear" w:color="auto" w:fill="auto"/>
            <w:vAlign w:val="center"/>
          </w:tcPr>
          <w:p w14:paraId="1E39DF33" w14:textId="77777777" w:rsidR="00333BA5" w:rsidRPr="008E35E1" w:rsidRDefault="00333BA5" w:rsidP="008E35E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35 (14%)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2D34662B" w14:textId="77777777" w:rsidR="00333BA5" w:rsidRPr="008E35E1" w:rsidRDefault="00333BA5" w:rsidP="008E35E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12 (3%)</w:t>
            </w:r>
          </w:p>
        </w:tc>
      </w:tr>
      <w:tr w:rsidR="00333BA5" w:rsidRPr="008E35E1" w14:paraId="68DBE1FD" w14:textId="77777777" w:rsidTr="00F77307">
        <w:trPr>
          <w:trHeight w:val="284"/>
          <w:jc w:val="center"/>
        </w:trPr>
        <w:tc>
          <w:tcPr>
            <w:tcW w:w="5691" w:type="dxa"/>
            <w:shd w:val="clear" w:color="auto" w:fill="auto"/>
          </w:tcPr>
          <w:p w14:paraId="14DA5F5F" w14:textId="77777777" w:rsidR="00333BA5" w:rsidRPr="008E35E1" w:rsidRDefault="00333BA5" w:rsidP="008E35E1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Other disorders of urinary system</w:t>
            </w:r>
          </w:p>
        </w:tc>
        <w:tc>
          <w:tcPr>
            <w:tcW w:w="1822" w:type="dxa"/>
            <w:shd w:val="clear" w:color="auto" w:fill="auto"/>
            <w:vAlign w:val="center"/>
          </w:tcPr>
          <w:p w14:paraId="188978D6" w14:textId="77777777" w:rsidR="00333BA5" w:rsidRPr="008E35E1" w:rsidRDefault="00333BA5" w:rsidP="008E35E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49 (20%)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6CED5B7E" w14:textId="77777777" w:rsidR="00333BA5" w:rsidRPr="008E35E1" w:rsidRDefault="00333BA5" w:rsidP="008E35E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39 (9%)</w:t>
            </w:r>
          </w:p>
        </w:tc>
      </w:tr>
      <w:tr w:rsidR="00333BA5" w:rsidRPr="008E35E1" w14:paraId="1BBCAF35" w14:textId="77777777" w:rsidTr="00F77307">
        <w:trPr>
          <w:trHeight w:val="284"/>
          <w:jc w:val="center"/>
        </w:trPr>
        <w:tc>
          <w:tcPr>
            <w:tcW w:w="5691" w:type="dxa"/>
            <w:shd w:val="clear" w:color="auto" w:fill="auto"/>
          </w:tcPr>
          <w:p w14:paraId="5679926E" w14:textId="77777777" w:rsidR="00333BA5" w:rsidRPr="008E35E1" w:rsidRDefault="00333BA5" w:rsidP="008E35E1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Unspecified disorder of psychological development</w:t>
            </w:r>
          </w:p>
        </w:tc>
        <w:tc>
          <w:tcPr>
            <w:tcW w:w="1822" w:type="dxa"/>
            <w:shd w:val="clear" w:color="auto" w:fill="auto"/>
            <w:vAlign w:val="center"/>
          </w:tcPr>
          <w:p w14:paraId="10F378E7" w14:textId="77777777" w:rsidR="00333BA5" w:rsidRPr="008E35E1" w:rsidRDefault="00333BA5" w:rsidP="008E35E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29 (12%)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677201D1" w14:textId="77777777" w:rsidR="00333BA5" w:rsidRPr="008E35E1" w:rsidRDefault="00333BA5" w:rsidP="008E35E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2 (0)</w:t>
            </w:r>
          </w:p>
        </w:tc>
      </w:tr>
      <w:tr w:rsidR="00333BA5" w:rsidRPr="008E35E1" w14:paraId="43166702" w14:textId="77777777" w:rsidTr="00F77307">
        <w:trPr>
          <w:trHeight w:val="284"/>
          <w:jc w:val="center"/>
        </w:trPr>
        <w:tc>
          <w:tcPr>
            <w:tcW w:w="5691" w:type="dxa"/>
            <w:shd w:val="clear" w:color="auto" w:fill="auto"/>
          </w:tcPr>
          <w:p w14:paraId="309A3688" w14:textId="77777777" w:rsidR="00333BA5" w:rsidRPr="008E35E1" w:rsidRDefault="00333BA5" w:rsidP="008E35E1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Infantile cerebral palsy</w:t>
            </w:r>
            <w:r w:rsidRPr="008E35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822" w:type="dxa"/>
            <w:shd w:val="clear" w:color="auto" w:fill="auto"/>
            <w:vAlign w:val="center"/>
          </w:tcPr>
          <w:p w14:paraId="272AD4AD" w14:textId="77777777" w:rsidR="00333BA5" w:rsidRPr="008E35E1" w:rsidRDefault="00333BA5" w:rsidP="008E35E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28 (12%)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312DBF73" w14:textId="77777777" w:rsidR="00333BA5" w:rsidRPr="008E35E1" w:rsidRDefault="00333BA5" w:rsidP="008E35E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1 (0%)</w:t>
            </w:r>
          </w:p>
        </w:tc>
      </w:tr>
      <w:tr w:rsidR="00333BA5" w:rsidRPr="008E35E1" w14:paraId="0D4EA60E" w14:textId="77777777" w:rsidTr="00F77307">
        <w:trPr>
          <w:trHeight w:val="284"/>
          <w:jc w:val="center"/>
        </w:trPr>
        <w:tc>
          <w:tcPr>
            <w:tcW w:w="5691" w:type="dxa"/>
            <w:shd w:val="clear" w:color="auto" w:fill="auto"/>
          </w:tcPr>
          <w:p w14:paraId="4D7A9576" w14:textId="77777777" w:rsidR="00333BA5" w:rsidRPr="008E35E1" w:rsidRDefault="00333BA5" w:rsidP="008E35E1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Other functional intestinal disorders</w:t>
            </w:r>
          </w:p>
        </w:tc>
        <w:tc>
          <w:tcPr>
            <w:tcW w:w="1822" w:type="dxa"/>
            <w:shd w:val="clear" w:color="auto" w:fill="auto"/>
            <w:vAlign w:val="center"/>
          </w:tcPr>
          <w:p w14:paraId="72C4B29F" w14:textId="77777777" w:rsidR="00333BA5" w:rsidRPr="008E35E1" w:rsidRDefault="00333BA5" w:rsidP="008E35E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31 (13%)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7F056708" w14:textId="77777777" w:rsidR="00333BA5" w:rsidRPr="008E35E1" w:rsidRDefault="00333BA5" w:rsidP="008E35E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7 (3%)</w:t>
            </w:r>
          </w:p>
        </w:tc>
      </w:tr>
      <w:tr w:rsidR="00333BA5" w:rsidRPr="008E35E1" w14:paraId="528624F3" w14:textId="77777777" w:rsidTr="00F77307">
        <w:trPr>
          <w:trHeight w:val="284"/>
          <w:jc w:val="center"/>
        </w:trPr>
        <w:tc>
          <w:tcPr>
            <w:tcW w:w="5691" w:type="dxa"/>
            <w:shd w:val="clear" w:color="auto" w:fill="auto"/>
          </w:tcPr>
          <w:p w14:paraId="1D451C36" w14:textId="77777777" w:rsidR="00333BA5" w:rsidRPr="008E35E1" w:rsidRDefault="00333BA5" w:rsidP="008E35E1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Unspecified urinary incontinence</w:t>
            </w:r>
          </w:p>
        </w:tc>
        <w:tc>
          <w:tcPr>
            <w:tcW w:w="1822" w:type="dxa"/>
            <w:shd w:val="clear" w:color="auto" w:fill="auto"/>
            <w:vAlign w:val="center"/>
          </w:tcPr>
          <w:p w14:paraId="7F581523" w14:textId="77777777" w:rsidR="00333BA5" w:rsidRPr="008E35E1" w:rsidRDefault="00333BA5" w:rsidP="008E35E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32 (13%)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712FD187" w14:textId="77777777" w:rsidR="00333BA5" w:rsidRPr="008E35E1" w:rsidRDefault="00333BA5" w:rsidP="008E35E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10 (2%)</w:t>
            </w:r>
          </w:p>
        </w:tc>
      </w:tr>
    </w:tbl>
    <w:p w14:paraId="7ACA5604" w14:textId="77777777" w:rsidR="00333BA5" w:rsidRPr="003D7677" w:rsidRDefault="00333BA5" w:rsidP="008E35E1">
      <w:pPr>
        <w:keepNext/>
        <w:spacing w:after="0" w:line="480" w:lineRule="auto"/>
        <w:rPr>
          <w:rFonts w:ascii="Times New Roman" w:hAnsi="Times New Roman" w:cs="Times New Roman"/>
          <w:sz w:val="18"/>
          <w:szCs w:val="18"/>
          <w:vertAlign w:val="superscript"/>
        </w:rPr>
      </w:pPr>
      <w:r w:rsidRPr="003D7677">
        <w:rPr>
          <w:rFonts w:ascii="Times New Roman" w:hAnsi="Times New Roman" w:cs="Times New Roman"/>
          <w:sz w:val="18"/>
          <w:szCs w:val="18"/>
        </w:rPr>
        <w:lastRenderedPageBreak/>
        <w:t>Not all comorbidities listed in Supplemental Table 1 were necessarily conditions related to FD.</w:t>
      </w:r>
      <w:r w:rsidRPr="003D7677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</w:p>
    <w:p w14:paraId="3F52DDF3" w14:textId="77777777" w:rsidR="00333BA5" w:rsidRPr="003D7677" w:rsidRDefault="00333BA5" w:rsidP="008E35E1">
      <w:pPr>
        <w:keepNext/>
        <w:spacing w:after="0" w:line="480" w:lineRule="auto"/>
        <w:rPr>
          <w:rFonts w:ascii="Times New Roman" w:hAnsi="Times New Roman" w:cs="Times New Roman"/>
          <w:sz w:val="18"/>
          <w:szCs w:val="18"/>
        </w:rPr>
      </w:pPr>
      <w:r w:rsidRPr="003D7677">
        <w:rPr>
          <w:rFonts w:ascii="Times New Roman" w:hAnsi="Times New Roman" w:cs="Times New Roman"/>
          <w:sz w:val="18"/>
          <w:szCs w:val="18"/>
          <w:vertAlign w:val="superscript"/>
        </w:rPr>
        <w:t>#</w:t>
      </w:r>
      <w:r w:rsidRPr="003D7677">
        <w:rPr>
          <w:rFonts w:ascii="Times New Roman" w:hAnsi="Times New Roman" w:cs="Times New Roman"/>
          <w:sz w:val="18"/>
          <w:szCs w:val="18"/>
        </w:rPr>
        <w:t xml:space="preserve">Nomenclature as used in the German version of ICD-10: </w:t>
      </w:r>
      <w:hyperlink r:id="rId5" w:history="1">
        <w:r w:rsidRPr="003D7677">
          <w:rPr>
            <w:rFonts w:ascii="Times New Roman" w:hAnsi="Times New Roman" w:cs="Times New Roman"/>
            <w:sz w:val="18"/>
            <w:szCs w:val="18"/>
          </w:rPr>
          <w:t xml:space="preserve">ICD-10-GM-2023: G80.- Infantile </w:t>
        </w:r>
        <w:proofErr w:type="spellStart"/>
        <w:r w:rsidRPr="003D7677">
          <w:rPr>
            <w:rFonts w:ascii="Times New Roman" w:hAnsi="Times New Roman" w:cs="Times New Roman"/>
            <w:sz w:val="18"/>
            <w:szCs w:val="18"/>
          </w:rPr>
          <w:t>Zerebralparese</w:t>
        </w:r>
        <w:proofErr w:type="spellEnd"/>
        <w:r w:rsidRPr="003D7677">
          <w:rPr>
            <w:rFonts w:ascii="Times New Roman" w:hAnsi="Times New Roman" w:cs="Times New Roman"/>
            <w:sz w:val="18"/>
            <w:szCs w:val="18"/>
          </w:rPr>
          <w:t xml:space="preserve"> - icd-code.de</w:t>
        </w:r>
      </w:hyperlink>
      <w:r w:rsidRPr="003D7677">
        <w:rPr>
          <w:rFonts w:ascii="Times New Roman" w:hAnsi="Times New Roman" w:cs="Times New Roman"/>
          <w:sz w:val="18"/>
          <w:szCs w:val="18"/>
        </w:rPr>
        <w:t xml:space="preserve"> (Source: </w:t>
      </w:r>
      <w:proofErr w:type="spellStart"/>
      <w:r w:rsidRPr="003D7677">
        <w:rPr>
          <w:rFonts w:ascii="Times New Roman" w:hAnsi="Times New Roman" w:cs="Times New Roman"/>
          <w:sz w:val="18"/>
          <w:szCs w:val="18"/>
        </w:rPr>
        <w:t>BfArM</w:t>
      </w:r>
      <w:proofErr w:type="spellEnd"/>
      <w:r w:rsidRPr="003D7677">
        <w:rPr>
          <w:rFonts w:ascii="Times New Roman" w:hAnsi="Times New Roman" w:cs="Times New Roman"/>
          <w:sz w:val="18"/>
          <w:szCs w:val="18"/>
        </w:rPr>
        <w:t xml:space="preserve"> - ICD-10-GM Version 2023 (dimdi.de)</w:t>
      </w:r>
    </w:p>
    <w:p w14:paraId="69198EEA" w14:textId="77777777" w:rsidR="00333BA5" w:rsidRPr="003D7677" w:rsidRDefault="00333BA5" w:rsidP="008E35E1">
      <w:pPr>
        <w:keepNext/>
        <w:spacing w:after="0" w:line="480" w:lineRule="auto"/>
        <w:rPr>
          <w:rFonts w:ascii="Times New Roman" w:hAnsi="Times New Roman" w:cs="Times New Roman"/>
          <w:sz w:val="18"/>
          <w:szCs w:val="18"/>
          <w:lang w:val="de-DE"/>
        </w:rPr>
      </w:pPr>
      <w:r w:rsidRPr="003D7677">
        <w:rPr>
          <w:rFonts w:ascii="Times New Roman" w:hAnsi="Times New Roman" w:cs="Times New Roman"/>
          <w:sz w:val="18"/>
          <w:szCs w:val="18"/>
          <w:vertAlign w:val="superscript"/>
          <w:lang w:val="de-DE"/>
        </w:rPr>
        <w:t>†</w:t>
      </w:r>
      <w:r w:rsidRPr="003D7677">
        <w:rPr>
          <w:rFonts w:ascii="Times New Roman" w:hAnsi="Times New Roman" w:cs="Times New Roman"/>
          <w:sz w:val="18"/>
          <w:szCs w:val="18"/>
          <w:lang w:val="de-DE"/>
        </w:rPr>
        <w:t>Nomenclature as used in the German version of ICD-10: ICD-10-GM-2023: F83 Kombinierte umschriebene Entwicklungsstörungen - icd-code.de (Source: BfArM - ICD-10-GM Version 2023 (dimdi.de)</w:t>
      </w:r>
    </w:p>
    <w:p w14:paraId="148C8678" w14:textId="77777777" w:rsidR="00333BA5" w:rsidRPr="003D7677" w:rsidRDefault="00333BA5" w:rsidP="008E35E1">
      <w:pPr>
        <w:keepNext/>
        <w:spacing w:after="0" w:line="480" w:lineRule="auto"/>
        <w:rPr>
          <w:rFonts w:ascii="Times New Roman" w:hAnsi="Times New Roman" w:cs="Times New Roman"/>
          <w:sz w:val="18"/>
          <w:szCs w:val="18"/>
        </w:rPr>
      </w:pPr>
      <w:r w:rsidRPr="003D7677">
        <w:rPr>
          <w:rFonts w:ascii="Times New Roman" w:hAnsi="Times New Roman" w:cs="Times New Roman"/>
          <w:sz w:val="18"/>
          <w:szCs w:val="18"/>
        </w:rPr>
        <w:t xml:space="preserve">*Comorbidities with </w:t>
      </w:r>
      <w:r w:rsidRPr="003D7677">
        <w:rPr>
          <w:rFonts w:ascii="Times New Roman" w:hAnsi="Times New Roman" w:cs="Times New Roman"/>
          <w:i/>
          <w:iCs/>
          <w:sz w:val="18"/>
          <w:szCs w:val="18"/>
        </w:rPr>
        <w:t>n</w:t>
      </w:r>
      <w:r w:rsidRPr="003D7677">
        <w:rPr>
          <w:rFonts w:ascii="Times New Roman" w:hAnsi="Times New Roman" w:cs="Times New Roman"/>
          <w:sz w:val="18"/>
          <w:szCs w:val="18"/>
        </w:rPr>
        <w:t xml:space="preserve"> ≥ 5 for both cohorts included. </w:t>
      </w:r>
    </w:p>
    <w:p w14:paraId="0C079BC0" w14:textId="581F0CBD" w:rsidR="008057E1" w:rsidRPr="003D7677" w:rsidRDefault="008057E1" w:rsidP="008057E1">
      <w:pPr>
        <w:keepNext/>
        <w:spacing w:after="0" w:line="480" w:lineRule="auto"/>
        <w:rPr>
          <w:rFonts w:ascii="Times New Roman" w:hAnsi="Times New Roman" w:cs="Times New Roman"/>
          <w:sz w:val="18"/>
          <w:szCs w:val="18"/>
        </w:rPr>
      </w:pPr>
      <w:r w:rsidRPr="003D7677">
        <w:rPr>
          <w:rFonts w:ascii="Times New Roman" w:hAnsi="Times New Roman" w:cs="Times New Roman"/>
          <w:sz w:val="18"/>
          <w:szCs w:val="18"/>
        </w:rPr>
        <w:t xml:space="preserve">FD, Fabry Disease; </w:t>
      </w:r>
      <w:r w:rsidRPr="003D7677">
        <w:rPr>
          <w:rFonts w:ascii="Times New Roman" w:hAnsi="Times New Roman" w:cs="Times New Roman"/>
          <w:i/>
          <w:iCs/>
          <w:sz w:val="18"/>
          <w:szCs w:val="18"/>
        </w:rPr>
        <w:t>n</w:t>
      </w:r>
      <w:r w:rsidRPr="003D7677">
        <w:rPr>
          <w:rFonts w:ascii="Times New Roman" w:hAnsi="Times New Roman" w:cs="Times New Roman"/>
          <w:sz w:val="18"/>
          <w:szCs w:val="18"/>
        </w:rPr>
        <w:t>, number of patients</w:t>
      </w:r>
    </w:p>
    <w:p w14:paraId="4F7F5ABF" w14:textId="77777777" w:rsidR="00333BA5" w:rsidRPr="008E35E1" w:rsidRDefault="00333BA5" w:rsidP="008E35E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E35E1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B7BD184" w14:textId="3A388B0C" w:rsidR="003A51BF" w:rsidRPr="008E35E1" w:rsidRDefault="003A51BF" w:rsidP="008E35E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E35E1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2</w:t>
      </w:r>
      <w:r w:rsidRPr="008E35E1">
        <w:rPr>
          <w:rFonts w:ascii="Times New Roman" w:hAnsi="Times New Roman" w:cs="Times New Roman"/>
          <w:sz w:val="24"/>
          <w:szCs w:val="24"/>
        </w:rPr>
        <w:t xml:space="preserve"> Baseline demographics and comorbidities of interest in the potential FD cohort and the sensitivity analysis cohort.</w:t>
      </w:r>
    </w:p>
    <w:tbl>
      <w:tblPr>
        <w:tblW w:w="873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2925"/>
        <w:gridCol w:w="2977"/>
      </w:tblGrid>
      <w:tr w:rsidR="003A51BF" w:rsidRPr="008E35E1" w14:paraId="4ECC90A2" w14:textId="77777777" w:rsidTr="00F77307">
        <w:trPr>
          <w:trHeight w:val="772"/>
          <w:tblHeader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21BD2C" w14:textId="77777777" w:rsidR="003A51BF" w:rsidRPr="008E35E1" w:rsidRDefault="003A51BF" w:rsidP="008E35E1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b/>
                <w:sz w:val="24"/>
                <w:szCs w:val="24"/>
              </w:rPr>
              <w:t>Demographic characteristics</w:t>
            </w:r>
          </w:p>
        </w:tc>
        <w:tc>
          <w:tcPr>
            <w:tcW w:w="2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632384" w14:textId="77777777" w:rsidR="003A51BF" w:rsidRPr="008E35E1" w:rsidRDefault="003A51BF" w:rsidP="008E35E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8E35E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Potential FD cohort</w:t>
            </w:r>
          </w:p>
          <w:p w14:paraId="73565352" w14:textId="0860CB64" w:rsidR="003A51BF" w:rsidRPr="008E35E1" w:rsidRDefault="00AE283A" w:rsidP="008E35E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de-DE"/>
              </w:rPr>
              <w:t>N</w:t>
            </w:r>
            <w:r w:rsidR="003A51BF" w:rsidRPr="008E35E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 xml:space="preserve"> = 288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C75EDC" w14:textId="77777777" w:rsidR="003A51BF" w:rsidRPr="008E35E1" w:rsidRDefault="003A51BF" w:rsidP="008E35E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8E35E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Sensitivity analysis cohort</w:t>
            </w:r>
          </w:p>
          <w:p w14:paraId="688EF151" w14:textId="0FA2600B" w:rsidR="003A51BF" w:rsidRPr="008E35E1" w:rsidRDefault="00AE283A" w:rsidP="008E35E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de-DE"/>
              </w:rPr>
              <w:t>N</w:t>
            </w:r>
            <w:r w:rsidR="003A51BF" w:rsidRPr="008E35E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 xml:space="preserve"> = 139</w:t>
            </w:r>
          </w:p>
        </w:tc>
      </w:tr>
      <w:tr w:rsidR="003A51BF" w:rsidRPr="008E35E1" w14:paraId="509E78F8" w14:textId="77777777" w:rsidTr="00F77307">
        <w:trPr>
          <w:trHeight w:val="397"/>
          <w:tblHeader/>
        </w:trPr>
        <w:tc>
          <w:tcPr>
            <w:tcW w:w="8737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D57963" w14:textId="77777777" w:rsidR="003A51BF" w:rsidRPr="008E35E1" w:rsidRDefault="003A51BF" w:rsidP="008E35E1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(years)</w:t>
            </w:r>
          </w:p>
        </w:tc>
      </w:tr>
      <w:tr w:rsidR="003A51BF" w:rsidRPr="008E35E1" w14:paraId="715B9603" w14:textId="77777777" w:rsidTr="00F77307">
        <w:trPr>
          <w:trHeight w:val="397"/>
          <w:tblHeader/>
        </w:trPr>
        <w:tc>
          <w:tcPr>
            <w:tcW w:w="2835" w:type="dxa"/>
            <w:shd w:val="clear" w:color="auto" w:fill="auto"/>
            <w:vAlign w:val="center"/>
          </w:tcPr>
          <w:p w14:paraId="6A93B029" w14:textId="77777777" w:rsidR="003A51BF" w:rsidRPr="008E35E1" w:rsidRDefault="003A51BF" w:rsidP="008E35E1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SD)</w:t>
            </w:r>
          </w:p>
        </w:tc>
        <w:tc>
          <w:tcPr>
            <w:tcW w:w="2925" w:type="dxa"/>
            <w:shd w:val="clear" w:color="auto" w:fill="auto"/>
            <w:vAlign w:val="center"/>
          </w:tcPr>
          <w:p w14:paraId="3EDA0E94" w14:textId="77777777" w:rsidR="003A51BF" w:rsidRPr="008E35E1" w:rsidRDefault="003A51BF" w:rsidP="008E35E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7 (25.67)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4E6E1D01" w14:textId="77777777" w:rsidR="003A51BF" w:rsidRPr="008E35E1" w:rsidRDefault="003A51BF" w:rsidP="008E35E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1 (26.4)</w:t>
            </w:r>
          </w:p>
        </w:tc>
      </w:tr>
      <w:tr w:rsidR="003A51BF" w:rsidRPr="008E35E1" w14:paraId="7C798423" w14:textId="77777777" w:rsidTr="00F77307">
        <w:trPr>
          <w:trHeight w:val="397"/>
          <w:tblHeader/>
        </w:trPr>
        <w:tc>
          <w:tcPr>
            <w:tcW w:w="2835" w:type="dxa"/>
            <w:shd w:val="clear" w:color="auto" w:fill="auto"/>
            <w:vAlign w:val="center"/>
          </w:tcPr>
          <w:p w14:paraId="6196EB72" w14:textId="77777777" w:rsidR="003A51BF" w:rsidRPr="008E35E1" w:rsidRDefault="003A51BF" w:rsidP="008E35E1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an (Q1</w:t>
            </w: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E35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3)</w:t>
            </w:r>
          </w:p>
        </w:tc>
        <w:tc>
          <w:tcPr>
            <w:tcW w:w="2925" w:type="dxa"/>
            <w:shd w:val="clear" w:color="auto" w:fill="auto"/>
            <w:vAlign w:val="center"/>
          </w:tcPr>
          <w:p w14:paraId="75D36614" w14:textId="77777777" w:rsidR="003A51BF" w:rsidRPr="008E35E1" w:rsidRDefault="003A51BF" w:rsidP="008E35E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0 (11.0</w:t>
            </w: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E35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5)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49FFFC29" w14:textId="77777777" w:rsidR="003A51BF" w:rsidRPr="008E35E1" w:rsidRDefault="003A51BF" w:rsidP="008E35E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0 (9.0</w:t>
            </w: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E35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0)</w:t>
            </w:r>
          </w:p>
        </w:tc>
      </w:tr>
      <w:tr w:rsidR="003A51BF" w:rsidRPr="008E35E1" w14:paraId="12BEE042" w14:textId="77777777" w:rsidTr="00F77307">
        <w:trPr>
          <w:trHeight w:val="340"/>
          <w:tblHeader/>
        </w:trPr>
        <w:tc>
          <w:tcPr>
            <w:tcW w:w="8737" w:type="dxa"/>
            <w:gridSpan w:val="3"/>
            <w:shd w:val="clear" w:color="auto" w:fill="auto"/>
            <w:vAlign w:val="center"/>
          </w:tcPr>
          <w:p w14:paraId="5CCF2B59" w14:textId="77777777" w:rsidR="003A51BF" w:rsidRPr="008E35E1" w:rsidRDefault="003A51BF" w:rsidP="008E35E1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ge group (years), </w:t>
            </w:r>
            <w:r w:rsidRPr="008E35E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Pr="008E35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</w:tr>
      <w:tr w:rsidR="003A51BF" w:rsidRPr="008E35E1" w14:paraId="3635F5C0" w14:textId="77777777" w:rsidTr="00F77307">
        <w:trPr>
          <w:trHeight w:val="397"/>
          <w:tblHeader/>
        </w:trPr>
        <w:tc>
          <w:tcPr>
            <w:tcW w:w="2835" w:type="dxa"/>
            <w:shd w:val="clear" w:color="auto" w:fill="auto"/>
            <w:vAlign w:val="center"/>
          </w:tcPr>
          <w:p w14:paraId="3FADFF2C" w14:textId="77777777" w:rsidR="003A51BF" w:rsidRPr="008E35E1" w:rsidRDefault="003A51BF" w:rsidP="008E35E1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E35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925" w:type="dxa"/>
            <w:shd w:val="clear" w:color="auto" w:fill="auto"/>
            <w:vAlign w:val="center"/>
          </w:tcPr>
          <w:p w14:paraId="1123017F" w14:textId="77777777" w:rsidR="003A51BF" w:rsidRPr="008E35E1" w:rsidRDefault="003A51BF" w:rsidP="008E35E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110 (38.2%)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6FD15B2" w14:textId="77777777" w:rsidR="003A51BF" w:rsidRPr="008E35E1" w:rsidRDefault="003A51BF" w:rsidP="008E35E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54 (38.8%)</w:t>
            </w:r>
          </w:p>
        </w:tc>
      </w:tr>
      <w:tr w:rsidR="003A51BF" w:rsidRPr="008E35E1" w14:paraId="43E0D900" w14:textId="77777777" w:rsidTr="00F77307">
        <w:trPr>
          <w:trHeight w:val="397"/>
          <w:tblHeader/>
        </w:trPr>
        <w:tc>
          <w:tcPr>
            <w:tcW w:w="2835" w:type="dxa"/>
            <w:shd w:val="clear" w:color="auto" w:fill="auto"/>
            <w:vAlign w:val="center"/>
          </w:tcPr>
          <w:p w14:paraId="4F21A768" w14:textId="77777777" w:rsidR="003A51BF" w:rsidRPr="008E35E1" w:rsidRDefault="003A51BF" w:rsidP="008E35E1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E35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925" w:type="dxa"/>
            <w:shd w:val="clear" w:color="auto" w:fill="auto"/>
            <w:vAlign w:val="center"/>
          </w:tcPr>
          <w:p w14:paraId="592026C2" w14:textId="77777777" w:rsidR="003A51BF" w:rsidRPr="008E35E1" w:rsidRDefault="003A51BF" w:rsidP="008E35E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35 (12.2%)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417BC27C" w14:textId="77777777" w:rsidR="003A51BF" w:rsidRPr="008E35E1" w:rsidRDefault="003A51BF" w:rsidP="008E35E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14 (10.1%)</w:t>
            </w:r>
          </w:p>
        </w:tc>
      </w:tr>
      <w:tr w:rsidR="003A51BF" w:rsidRPr="008E35E1" w14:paraId="61536ACB" w14:textId="77777777" w:rsidTr="00F77307">
        <w:trPr>
          <w:trHeight w:val="397"/>
          <w:tblHeader/>
        </w:trPr>
        <w:tc>
          <w:tcPr>
            <w:tcW w:w="2835" w:type="dxa"/>
            <w:shd w:val="clear" w:color="auto" w:fill="auto"/>
            <w:vAlign w:val="center"/>
          </w:tcPr>
          <w:p w14:paraId="23F1B98E" w14:textId="77777777" w:rsidR="003A51BF" w:rsidRPr="008E35E1" w:rsidRDefault="003A51BF" w:rsidP="008E35E1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E35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2925" w:type="dxa"/>
            <w:shd w:val="clear" w:color="auto" w:fill="auto"/>
            <w:vAlign w:val="center"/>
          </w:tcPr>
          <w:p w14:paraId="0B684D4A" w14:textId="77777777" w:rsidR="003A51BF" w:rsidRPr="008E35E1" w:rsidRDefault="003A51BF" w:rsidP="008E35E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23 (8.0%)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B69B50C" w14:textId="77777777" w:rsidR="003A51BF" w:rsidRPr="008E35E1" w:rsidRDefault="003A51BF" w:rsidP="008E35E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11 (7.9%)</w:t>
            </w:r>
          </w:p>
        </w:tc>
      </w:tr>
      <w:tr w:rsidR="003A51BF" w:rsidRPr="008E35E1" w14:paraId="29F9760C" w14:textId="77777777" w:rsidTr="00F77307">
        <w:trPr>
          <w:trHeight w:val="397"/>
          <w:tblHeader/>
        </w:trPr>
        <w:tc>
          <w:tcPr>
            <w:tcW w:w="2835" w:type="dxa"/>
            <w:shd w:val="clear" w:color="auto" w:fill="auto"/>
            <w:vAlign w:val="center"/>
          </w:tcPr>
          <w:p w14:paraId="5834DAFE" w14:textId="77777777" w:rsidR="003A51BF" w:rsidRPr="008E35E1" w:rsidRDefault="003A51BF" w:rsidP="008E35E1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E35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2925" w:type="dxa"/>
            <w:shd w:val="clear" w:color="auto" w:fill="auto"/>
            <w:vAlign w:val="center"/>
          </w:tcPr>
          <w:p w14:paraId="7EC215AA" w14:textId="77777777" w:rsidR="003A51BF" w:rsidRPr="008E35E1" w:rsidRDefault="003A51BF" w:rsidP="008E35E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27 (9.4%)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6C62153" w14:textId="77777777" w:rsidR="003A51BF" w:rsidRPr="008E35E1" w:rsidRDefault="003A51BF" w:rsidP="008E35E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13 (9.4%)</w:t>
            </w:r>
          </w:p>
        </w:tc>
      </w:tr>
      <w:tr w:rsidR="003A51BF" w:rsidRPr="008E35E1" w14:paraId="25041A00" w14:textId="77777777" w:rsidTr="00F77307">
        <w:trPr>
          <w:trHeight w:val="397"/>
          <w:tblHeader/>
        </w:trPr>
        <w:tc>
          <w:tcPr>
            <w:tcW w:w="2835" w:type="dxa"/>
            <w:shd w:val="clear" w:color="auto" w:fill="auto"/>
            <w:vAlign w:val="center"/>
          </w:tcPr>
          <w:p w14:paraId="62327ECD" w14:textId="77777777" w:rsidR="003A51BF" w:rsidRPr="008E35E1" w:rsidRDefault="003A51BF" w:rsidP="008E35E1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+</w:t>
            </w:r>
          </w:p>
        </w:tc>
        <w:tc>
          <w:tcPr>
            <w:tcW w:w="2925" w:type="dxa"/>
            <w:shd w:val="clear" w:color="auto" w:fill="auto"/>
            <w:vAlign w:val="center"/>
          </w:tcPr>
          <w:p w14:paraId="46377383" w14:textId="77777777" w:rsidR="003A51BF" w:rsidRPr="008E35E1" w:rsidRDefault="003A51BF" w:rsidP="008E35E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93 (32.3%)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585737CA" w14:textId="77777777" w:rsidR="003A51BF" w:rsidRPr="008E35E1" w:rsidRDefault="003A51BF" w:rsidP="008E35E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47 (33.8%)</w:t>
            </w:r>
          </w:p>
        </w:tc>
      </w:tr>
      <w:tr w:rsidR="003A51BF" w:rsidRPr="008E35E1" w14:paraId="501CFAF5" w14:textId="77777777" w:rsidTr="00F77307">
        <w:trPr>
          <w:trHeight w:val="397"/>
          <w:tblHeader/>
        </w:trPr>
        <w:tc>
          <w:tcPr>
            <w:tcW w:w="8737" w:type="dxa"/>
            <w:gridSpan w:val="3"/>
            <w:shd w:val="clear" w:color="auto" w:fill="auto"/>
            <w:vAlign w:val="center"/>
          </w:tcPr>
          <w:p w14:paraId="29662EC5" w14:textId="00D76EFE" w:rsidR="003A51BF" w:rsidRPr="008E35E1" w:rsidRDefault="003A51BF" w:rsidP="008E35E1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</w:t>
            </w:r>
            <w:r w:rsidR="00A81EAB" w:rsidRPr="008E35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="00A81EAB" w:rsidRPr="008E35E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="00A81EAB" w:rsidRPr="008E35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</w:tr>
      <w:tr w:rsidR="003A51BF" w:rsidRPr="008E35E1" w14:paraId="38E6BE5A" w14:textId="77777777" w:rsidTr="00F77307">
        <w:trPr>
          <w:trHeight w:val="397"/>
          <w:tblHeader/>
        </w:trPr>
        <w:tc>
          <w:tcPr>
            <w:tcW w:w="2835" w:type="dxa"/>
            <w:shd w:val="clear" w:color="auto" w:fill="auto"/>
            <w:vAlign w:val="center"/>
          </w:tcPr>
          <w:p w14:paraId="02D4561C" w14:textId="77777777" w:rsidR="003A51BF" w:rsidRPr="008E35E1" w:rsidRDefault="003A51BF" w:rsidP="008E35E1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925" w:type="dxa"/>
            <w:shd w:val="clear" w:color="auto" w:fill="auto"/>
            <w:vAlign w:val="center"/>
          </w:tcPr>
          <w:p w14:paraId="26F82021" w14:textId="77777777" w:rsidR="003A51BF" w:rsidRPr="008E35E1" w:rsidRDefault="003A51BF" w:rsidP="008E35E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135 (46.9%)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7F54F0F" w14:textId="77777777" w:rsidR="003A51BF" w:rsidRPr="008E35E1" w:rsidRDefault="003A51BF" w:rsidP="008E35E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59 (42.4%)</w:t>
            </w:r>
          </w:p>
        </w:tc>
      </w:tr>
      <w:tr w:rsidR="003A51BF" w:rsidRPr="008E35E1" w14:paraId="3E56627B" w14:textId="77777777" w:rsidTr="00F77307">
        <w:trPr>
          <w:trHeight w:val="397"/>
          <w:tblHeader/>
        </w:trPr>
        <w:tc>
          <w:tcPr>
            <w:tcW w:w="2835" w:type="dxa"/>
            <w:shd w:val="clear" w:color="auto" w:fill="auto"/>
            <w:vAlign w:val="center"/>
          </w:tcPr>
          <w:p w14:paraId="07215C9D" w14:textId="77777777" w:rsidR="003A51BF" w:rsidRPr="008E35E1" w:rsidRDefault="003A51BF" w:rsidP="008E35E1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925" w:type="dxa"/>
            <w:shd w:val="clear" w:color="auto" w:fill="auto"/>
            <w:vAlign w:val="center"/>
          </w:tcPr>
          <w:p w14:paraId="25EAA550" w14:textId="77777777" w:rsidR="003A51BF" w:rsidRPr="008E35E1" w:rsidRDefault="003A51BF" w:rsidP="008E35E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153 (53.1%)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5D4C355" w14:textId="77777777" w:rsidR="003A51BF" w:rsidRPr="008E35E1" w:rsidRDefault="003A51BF" w:rsidP="008E35E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80 (57.6%)</w:t>
            </w:r>
          </w:p>
        </w:tc>
      </w:tr>
      <w:tr w:rsidR="003A51BF" w:rsidRPr="008E35E1" w14:paraId="6DB77EBE" w14:textId="77777777" w:rsidTr="00F77307">
        <w:trPr>
          <w:trHeight w:val="454"/>
          <w:tblHeader/>
        </w:trPr>
        <w:tc>
          <w:tcPr>
            <w:tcW w:w="8737" w:type="dxa"/>
            <w:gridSpan w:val="3"/>
            <w:shd w:val="clear" w:color="auto" w:fill="auto"/>
            <w:vAlign w:val="center"/>
          </w:tcPr>
          <w:p w14:paraId="130CD0EB" w14:textId="4D8BBC0C" w:rsidR="003A51BF" w:rsidRPr="008E35E1" w:rsidRDefault="003A51BF" w:rsidP="008E35E1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8E35E1">
              <w:rPr>
                <w:rFonts w:ascii="Times New Roman" w:hAnsi="Times New Roman" w:cs="Times New Roman"/>
                <w:b/>
                <w:sz w:val="24"/>
                <w:szCs w:val="24"/>
              </w:rPr>
              <w:t>Comorbidity</w:t>
            </w:r>
            <w:r w:rsidR="00A81EAB" w:rsidRPr="008E35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="00A81EAB" w:rsidRPr="008E35E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="00A81EAB" w:rsidRPr="008E35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</w:tr>
      <w:tr w:rsidR="003A51BF" w:rsidRPr="008E35E1" w14:paraId="5A657BD3" w14:textId="77777777" w:rsidTr="00F77307">
        <w:trPr>
          <w:trHeight w:val="284"/>
        </w:trPr>
        <w:tc>
          <w:tcPr>
            <w:tcW w:w="2835" w:type="dxa"/>
            <w:shd w:val="clear" w:color="auto" w:fill="auto"/>
            <w:vAlign w:val="center"/>
          </w:tcPr>
          <w:p w14:paraId="338621C8" w14:textId="77777777" w:rsidR="003A51BF" w:rsidRPr="008E35E1" w:rsidRDefault="003A51BF" w:rsidP="008E35E1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Gastrointestinal</w:t>
            </w:r>
          </w:p>
        </w:tc>
        <w:tc>
          <w:tcPr>
            <w:tcW w:w="2925" w:type="dxa"/>
            <w:shd w:val="clear" w:color="auto" w:fill="auto"/>
            <w:vAlign w:val="center"/>
          </w:tcPr>
          <w:p w14:paraId="3BCAB8B8" w14:textId="77777777" w:rsidR="003A51BF" w:rsidRPr="008E35E1" w:rsidRDefault="003A51BF" w:rsidP="008E35E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186 (65.0%)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B1D341F" w14:textId="77777777" w:rsidR="003A51BF" w:rsidRPr="008E35E1" w:rsidRDefault="003A51BF" w:rsidP="008E35E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92 (66.0%)</w:t>
            </w:r>
          </w:p>
        </w:tc>
      </w:tr>
      <w:tr w:rsidR="003A51BF" w:rsidRPr="008E35E1" w14:paraId="26DBB3E7" w14:textId="77777777" w:rsidTr="00F77307">
        <w:trPr>
          <w:trHeight w:val="284"/>
        </w:trPr>
        <w:tc>
          <w:tcPr>
            <w:tcW w:w="2835" w:type="dxa"/>
            <w:shd w:val="clear" w:color="auto" w:fill="auto"/>
            <w:vAlign w:val="center"/>
          </w:tcPr>
          <w:p w14:paraId="024C4385" w14:textId="77777777" w:rsidR="003A51BF" w:rsidRPr="008E35E1" w:rsidRDefault="003A51BF" w:rsidP="008E35E1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Ophthalmological</w:t>
            </w:r>
          </w:p>
        </w:tc>
        <w:tc>
          <w:tcPr>
            <w:tcW w:w="2925" w:type="dxa"/>
            <w:shd w:val="clear" w:color="auto" w:fill="auto"/>
            <w:vAlign w:val="center"/>
          </w:tcPr>
          <w:p w14:paraId="42C6EE14" w14:textId="77777777" w:rsidR="003A51BF" w:rsidRPr="008E35E1" w:rsidRDefault="003A51BF" w:rsidP="008E35E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77 (27.0%)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4A847E9" w14:textId="77777777" w:rsidR="003A51BF" w:rsidRPr="008E35E1" w:rsidRDefault="003A51BF" w:rsidP="008E35E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39 (28.0%)</w:t>
            </w:r>
          </w:p>
        </w:tc>
      </w:tr>
      <w:tr w:rsidR="003A51BF" w:rsidRPr="008E35E1" w14:paraId="13283444" w14:textId="77777777" w:rsidTr="00F77307">
        <w:trPr>
          <w:trHeight w:val="284"/>
        </w:trPr>
        <w:tc>
          <w:tcPr>
            <w:tcW w:w="2835" w:type="dxa"/>
            <w:shd w:val="clear" w:color="auto" w:fill="auto"/>
            <w:vAlign w:val="center"/>
          </w:tcPr>
          <w:p w14:paraId="55915ADE" w14:textId="77777777" w:rsidR="003A51BF" w:rsidRPr="008E35E1" w:rsidRDefault="003A51BF" w:rsidP="008E35E1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Renal</w:t>
            </w:r>
          </w:p>
        </w:tc>
        <w:tc>
          <w:tcPr>
            <w:tcW w:w="2925" w:type="dxa"/>
            <w:shd w:val="clear" w:color="auto" w:fill="auto"/>
          </w:tcPr>
          <w:p w14:paraId="4457C818" w14:textId="77777777" w:rsidR="003A51BF" w:rsidRPr="008E35E1" w:rsidRDefault="003A51BF" w:rsidP="008E35E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103 (36.0%)</w:t>
            </w:r>
          </w:p>
        </w:tc>
        <w:tc>
          <w:tcPr>
            <w:tcW w:w="2977" w:type="dxa"/>
            <w:shd w:val="clear" w:color="auto" w:fill="auto"/>
          </w:tcPr>
          <w:p w14:paraId="76A42B90" w14:textId="77777777" w:rsidR="003A51BF" w:rsidRPr="008E35E1" w:rsidRDefault="003A51BF" w:rsidP="008E35E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52 (37.0%)</w:t>
            </w:r>
          </w:p>
        </w:tc>
      </w:tr>
      <w:tr w:rsidR="003A51BF" w:rsidRPr="008E35E1" w14:paraId="48F5335B" w14:textId="77777777" w:rsidTr="00F77307">
        <w:trPr>
          <w:trHeight w:val="284"/>
        </w:trPr>
        <w:tc>
          <w:tcPr>
            <w:tcW w:w="2835" w:type="dxa"/>
            <w:shd w:val="clear" w:color="auto" w:fill="auto"/>
            <w:vAlign w:val="center"/>
          </w:tcPr>
          <w:p w14:paraId="0869DF69" w14:textId="77777777" w:rsidR="003A51BF" w:rsidRPr="008E35E1" w:rsidRDefault="003A51BF" w:rsidP="008E35E1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Cerebrovascular</w:t>
            </w:r>
          </w:p>
        </w:tc>
        <w:tc>
          <w:tcPr>
            <w:tcW w:w="2925" w:type="dxa"/>
            <w:shd w:val="clear" w:color="auto" w:fill="auto"/>
          </w:tcPr>
          <w:p w14:paraId="60AC764A" w14:textId="77777777" w:rsidR="003A51BF" w:rsidRPr="008E35E1" w:rsidRDefault="003A51BF" w:rsidP="008E35E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88 (31.0%)</w:t>
            </w:r>
          </w:p>
        </w:tc>
        <w:tc>
          <w:tcPr>
            <w:tcW w:w="2977" w:type="dxa"/>
            <w:shd w:val="clear" w:color="auto" w:fill="auto"/>
          </w:tcPr>
          <w:p w14:paraId="5342E919" w14:textId="77777777" w:rsidR="003A51BF" w:rsidRPr="008E35E1" w:rsidRDefault="003A51BF" w:rsidP="008E35E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48 (35.0%)</w:t>
            </w:r>
          </w:p>
        </w:tc>
      </w:tr>
      <w:tr w:rsidR="003A51BF" w:rsidRPr="008E35E1" w14:paraId="095F4859" w14:textId="77777777" w:rsidTr="00F77307">
        <w:trPr>
          <w:trHeight w:val="284"/>
        </w:trPr>
        <w:tc>
          <w:tcPr>
            <w:tcW w:w="2835" w:type="dxa"/>
            <w:tcBorders>
              <w:bottom w:val="nil"/>
            </w:tcBorders>
            <w:shd w:val="clear" w:color="auto" w:fill="auto"/>
            <w:vAlign w:val="center"/>
          </w:tcPr>
          <w:p w14:paraId="01C00AA5" w14:textId="77777777" w:rsidR="003A51BF" w:rsidRPr="008E35E1" w:rsidRDefault="003A51BF" w:rsidP="008E35E1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Neuropsychological</w:t>
            </w:r>
          </w:p>
        </w:tc>
        <w:tc>
          <w:tcPr>
            <w:tcW w:w="2925" w:type="dxa"/>
            <w:tcBorders>
              <w:bottom w:val="nil"/>
            </w:tcBorders>
            <w:shd w:val="clear" w:color="auto" w:fill="auto"/>
          </w:tcPr>
          <w:p w14:paraId="3F651496" w14:textId="77777777" w:rsidR="003A51BF" w:rsidRPr="008E35E1" w:rsidRDefault="003A51BF" w:rsidP="008E35E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117 (41.0%)</w:t>
            </w:r>
          </w:p>
        </w:tc>
        <w:tc>
          <w:tcPr>
            <w:tcW w:w="2977" w:type="dxa"/>
            <w:tcBorders>
              <w:bottom w:val="nil"/>
            </w:tcBorders>
            <w:shd w:val="clear" w:color="auto" w:fill="auto"/>
          </w:tcPr>
          <w:p w14:paraId="23D3A4A0" w14:textId="77777777" w:rsidR="003A51BF" w:rsidRPr="008E35E1" w:rsidRDefault="003A51BF" w:rsidP="008E35E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53 (38.0%)</w:t>
            </w:r>
          </w:p>
        </w:tc>
      </w:tr>
      <w:tr w:rsidR="003A51BF" w:rsidRPr="008E35E1" w14:paraId="5F498AA2" w14:textId="77777777" w:rsidTr="00F77307">
        <w:trPr>
          <w:trHeight w:val="284"/>
        </w:trPr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76736FB" w14:textId="77777777" w:rsidR="003A51BF" w:rsidRPr="008E35E1" w:rsidRDefault="003A51BF" w:rsidP="008E35E1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Pulmonary</w:t>
            </w:r>
          </w:p>
        </w:tc>
        <w:tc>
          <w:tcPr>
            <w:tcW w:w="292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DB4FAF3" w14:textId="77777777" w:rsidR="003A51BF" w:rsidRPr="008E35E1" w:rsidRDefault="003A51BF" w:rsidP="008E35E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103 (36.0%)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30C05DB" w14:textId="77777777" w:rsidR="003A51BF" w:rsidRPr="008E35E1" w:rsidRDefault="003A51BF" w:rsidP="008E35E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5E1">
              <w:rPr>
                <w:rFonts w:ascii="Times New Roman" w:hAnsi="Times New Roman" w:cs="Times New Roman"/>
                <w:sz w:val="24"/>
                <w:szCs w:val="24"/>
              </w:rPr>
              <w:t>50 (36.0%)</w:t>
            </w:r>
          </w:p>
        </w:tc>
      </w:tr>
    </w:tbl>
    <w:p w14:paraId="23584E28" w14:textId="263B23C7" w:rsidR="003A51BF" w:rsidRPr="003D7677" w:rsidRDefault="003A51BF" w:rsidP="008E35E1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  <w:r w:rsidRPr="003D7677">
        <w:rPr>
          <w:rFonts w:ascii="Times New Roman" w:hAnsi="Times New Roman" w:cs="Times New Roman"/>
          <w:sz w:val="18"/>
          <w:szCs w:val="18"/>
        </w:rPr>
        <w:t>FD, Fabry Disease</w:t>
      </w:r>
    </w:p>
    <w:p w14:paraId="5B558929" w14:textId="1E4AFFE3" w:rsidR="003A51BF" w:rsidRPr="008E35E1" w:rsidRDefault="003A51BF" w:rsidP="008E35E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3A51BF" w:rsidRPr="008E35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598"/>
    <w:rsid w:val="0013366C"/>
    <w:rsid w:val="00236A89"/>
    <w:rsid w:val="0029465A"/>
    <w:rsid w:val="00294962"/>
    <w:rsid w:val="00333BA5"/>
    <w:rsid w:val="00336EFE"/>
    <w:rsid w:val="00370095"/>
    <w:rsid w:val="00385457"/>
    <w:rsid w:val="003A51BF"/>
    <w:rsid w:val="003D7677"/>
    <w:rsid w:val="00403E1E"/>
    <w:rsid w:val="00457B6B"/>
    <w:rsid w:val="004A3D64"/>
    <w:rsid w:val="004B35A6"/>
    <w:rsid w:val="00577E4C"/>
    <w:rsid w:val="005F6098"/>
    <w:rsid w:val="00691E02"/>
    <w:rsid w:val="00696C3F"/>
    <w:rsid w:val="00733DF8"/>
    <w:rsid w:val="00796B5C"/>
    <w:rsid w:val="007F1B9D"/>
    <w:rsid w:val="007F7112"/>
    <w:rsid w:val="008057E1"/>
    <w:rsid w:val="00863365"/>
    <w:rsid w:val="008E35E1"/>
    <w:rsid w:val="0090341F"/>
    <w:rsid w:val="00930E55"/>
    <w:rsid w:val="009351D2"/>
    <w:rsid w:val="00945598"/>
    <w:rsid w:val="00974B44"/>
    <w:rsid w:val="00A37B50"/>
    <w:rsid w:val="00A81EAB"/>
    <w:rsid w:val="00AD118C"/>
    <w:rsid w:val="00AD2ADD"/>
    <w:rsid w:val="00AE283A"/>
    <w:rsid w:val="00CB6897"/>
    <w:rsid w:val="00D41645"/>
    <w:rsid w:val="00DE2820"/>
    <w:rsid w:val="00DF61E0"/>
    <w:rsid w:val="00E10E2D"/>
    <w:rsid w:val="00E9245D"/>
    <w:rsid w:val="00F2090F"/>
    <w:rsid w:val="00F77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40BA4"/>
  <w15:chartTrackingRefBased/>
  <w15:docId w15:val="{3FB4BBEE-29E3-4975-B18C-94E75519F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5598"/>
    <w:pPr>
      <w:spacing w:after="160" w:line="259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qFormat/>
    <w:rsid w:val="00930E55"/>
    <w:pPr>
      <w:keepNext/>
      <w:spacing w:before="240" w:after="60" w:line="48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9455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55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5598"/>
    <w:rPr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733DF8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rsid w:val="00930E55"/>
    <w:rPr>
      <w:rFonts w:ascii="Arial" w:eastAsia="Times New Roman" w:hAnsi="Arial" w:cs="Arial"/>
      <w:b/>
      <w:bCs/>
      <w:kern w:val="32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icd-code.de/suche/icd/code/G80.-.html?sp=Sg80" TargetMode="Externa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577</Words>
  <Characters>3289</Characters>
  <Application>Microsoft Office Word</Application>
  <DocSecurity>0</DocSecurity>
  <Lines>27</Lines>
  <Paragraphs>7</Paragraphs>
  <ScaleCrop>false</ScaleCrop>
  <Company>Sanofi</Company>
  <LinksUpToDate>false</LinksUpToDate>
  <CharactersWithSpaces>3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ha, Mau /IN</dc:creator>
  <cp:keywords/>
  <dc:description/>
  <cp:lastModifiedBy>Sinha, Mau /IN</cp:lastModifiedBy>
  <cp:revision>3</cp:revision>
  <dcterms:created xsi:type="dcterms:W3CDTF">2023-12-04T13:02:00Z</dcterms:created>
  <dcterms:modified xsi:type="dcterms:W3CDTF">2023-12-04T1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9088468-0951-4aef-9cc3-0a346e475ddc_Enabled">
    <vt:lpwstr>true</vt:lpwstr>
  </property>
  <property fmtid="{D5CDD505-2E9C-101B-9397-08002B2CF9AE}" pid="3" name="MSIP_Label_d9088468-0951-4aef-9cc3-0a346e475ddc_SetDate">
    <vt:lpwstr>2023-09-15T08:57:18Z</vt:lpwstr>
  </property>
  <property fmtid="{D5CDD505-2E9C-101B-9397-08002B2CF9AE}" pid="4" name="MSIP_Label_d9088468-0951-4aef-9cc3-0a346e475ddc_Method">
    <vt:lpwstr>Privileged</vt:lpwstr>
  </property>
  <property fmtid="{D5CDD505-2E9C-101B-9397-08002B2CF9AE}" pid="5" name="MSIP_Label_d9088468-0951-4aef-9cc3-0a346e475ddc_Name">
    <vt:lpwstr>Public</vt:lpwstr>
  </property>
  <property fmtid="{D5CDD505-2E9C-101B-9397-08002B2CF9AE}" pid="6" name="MSIP_Label_d9088468-0951-4aef-9cc3-0a346e475ddc_SiteId">
    <vt:lpwstr>aca3c8d6-aa71-4e1a-a10e-03572fc58c0b</vt:lpwstr>
  </property>
  <property fmtid="{D5CDD505-2E9C-101B-9397-08002B2CF9AE}" pid="7" name="MSIP_Label_d9088468-0951-4aef-9cc3-0a346e475ddc_ActionId">
    <vt:lpwstr>09ada040-549e-4adb-8f63-1f8449c0b7e4</vt:lpwstr>
  </property>
  <property fmtid="{D5CDD505-2E9C-101B-9397-08002B2CF9AE}" pid="8" name="MSIP_Label_d9088468-0951-4aef-9cc3-0a346e475ddc_ContentBits">
    <vt:lpwstr>0</vt:lpwstr>
  </property>
</Properties>
</file>